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578" w:tblpY="825"/>
        <w:tblW w:w="15304" w:type="dxa"/>
        <w:tblLook w:val="04A0" w:firstRow="1" w:lastRow="0" w:firstColumn="1" w:lastColumn="0" w:noHBand="0" w:noVBand="1"/>
      </w:tblPr>
      <w:tblGrid>
        <w:gridCol w:w="1243"/>
        <w:gridCol w:w="9667"/>
        <w:gridCol w:w="4394"/>
      </w:tblGrid>
      <w:tr w:rsidR="0005520C" w:rsidRPr="00D86838" w14:paraId="40793AED" w14:textId="77777777" w:rsidTr="00D86838">
        <w:trPr>
          <w:trHeight w:val="421"/>
        </w:trPr>
        <w:tc>
          <w:tcPr>
            <w:tcW w:w="15304" w:type="dxa"/>
            <w:gridSpan w:val="3"/>
            <w:tcBorders>
              <w:top w:val="nil"/>
              <w:left w:val="nil"/>
              <w:right w:val="nil"/>
            </w:tcBorders>
            <w:shd w:val="clear" w:color="auto" w:fill="FFFFFF" w:themeFill="background1"/>
          </w:tcPr>
          <w:p w14:paraId="56F6431B" w14:textId="691835FE" w:rsidR="0005520C" w:rsidRPr="00D86838" w:rsidRDefault="00DB6F0A" w:rsidP="00D86838">
            <w:pPr>
              <w:rPr>
                <w:rFonts w:ascii="Times New Roman" w:hAnsi="Times New Roman" w:cs="Times New Roman"/>
              </w:rPr>
            </w:pPr>
            <w:r>
              <w:rPr>
                <w:rFonts w:ascii="Times New Roman" w:hAnsi="Times New Roman" w:cs="Times New Roman"/>
                <w:b/>
              </w:rPr>
              <w:t>Additional File 3.</w:t>
            </w:r>
            <w:r w:rsidR="00135CB6" w:rsidRPr="00D86838">
              <w:rPr>
                <w:rFonts w:ascii="Times New Roman" w:hAnsi="Times New Roman" w:cs="Times New Roman"/>
                <w:b/>
              </w:rPr>
              <w:t xml:space="preserve"> </w:t>
            </w:r>
            <w:r w:rsidR="008F5EC3">
              <w:rPr>
                <w:rFonts w:ascii="Times New Roman" w:hAnsi="Times New Roman" w:cs="Times New Roman"/>
              </w:rPr>
              <w:t>Content of the</w:t>
            </w:r>
            <w:r w:rsidR="0094130B" w:rsidRPr="00D86838">
              <w:rPr>
                <w:rFonts w:ascii="Times New Roman" w:hAnsi="Times New Roman" w:cs="Times New Roman"/>
              </w:rPr>
              <w:t xml:space="preserve"> </w:t>
            </w:r>
            <w:r w:rsidR="008F5EC3">
              <w:rPr>
                <w:rFonts w:ascii="Times New Roman" w:hAnsi="Times New Roman" w:cs="Times New Roman"/>
              </w:rPr>
              <w:t>CRANK</w:t>
            </w:r>
            <w:r w:rsidR="0094130B" w:rsidRPr="00D86838">
              <w:rPr>
                <w:rFonts w:ascii="Times New Roman" w:hAnsi="Times New Roman" w:cs="Times New Roman"/>
              </w:rPr>
              <w:t xml:space="preserve"> intervention</w:t>
            </w:r>
            <w:r w:rsidR="00AC2469" w:rsidRPr="00D86838">
              <w:rPr>
                <w:rFonts w:ascii="Times New Roman" w:hAnsi="Times New Roman" w:cs="Times New Roman"/>
              </w:rPr>
              <w:t xml:space="preserve">  </w:t>
            </w:r>
          </w:p>
        </w:tc>
      </w:tr>
      <w:tr w:rsidR="003754F7" w:rsidRPr="00D86838" w14:paraId="1499B5C6" w14:textId="2F9C7A47" w:rsidTr="00D86838">
        <w:trPr>
          <w:trHeight w:val="136"/>
        </w:trPr>
        <w:tc>
          <w:tcPr>
            <w:tcW w:w="1243" w:type="dxa"/>
            <w:shd w:val="clear" w:color="auto" w:fill="AEAAAA" w:themeFill="background2" w:themeFillShade="BF"/>
          </w:tcPr>
          <w:p w14:paraId="220A4A04" w14:textId="08BC4F49" w:rsidR="003754F7" w:rsidRPr="00D86838" w:rsidRDefault="003754F7" w:rsidP="00D86838">
            <w:pPr>
              <w:jc w:val="center"/>
              <w:rPr>
                <w:rFonts w:ascii="Times New Roman" w:hAnsi="Times New Roman" w:cs="Times New Roman"/>
                <w:b/>
              </w:rPr>
            </w:pPr>
            <w:r w:rsidRPr="00D86838">
              <w:rPr>
                <w:rFonts w:ascii="Times New Roman" w:hAnsi="Times New Roman" w:cs="Times New Roman"/>
                <w:b/>
              </w:rPr>
              <w:t>Session</w:t>
            </w:r>
          </w:p>
        </w:tc>
        <w:tc>
          <w:tcPr>
            <w:tcW w:w="9667" w:type="dxa"/>
            <w:shd w:val="clear" w:color="auto" w:fill="AEAAAA" w:themeFill="background2" w:themeFillShade="BF"/>
          </w:tcPr>
          <w:p w14:paraId="7FC6524B" w14:textId="72901124" w:rsidR="003754F7" w:rsidRPr="00D86838" w:rsidRDefault="00D57C24" w:rsidP="00D86838">
            <w:pPr>
              <w:jc w:val="center"/>
              <w:rPr>
                <w:rFonts w:ascii="Times New Roman" w:hAnsi="Times New Roman" w:cs="Times New Roman"/>
                <w:b/>
              </w:rPr>
            </w:pPr>
            <w:r>
              <w:rPr>
                <w:rFonts w:ascii="Times New Roman" w:hAnsi="Times New Roman" w:cs="Times New Roman"/>
                <w:b/>
              </w:rPr>
              <w:t>Intervention content</w:t>
            </w:r>
          </w:p>
        </w:tc>
        <w:tc>
          <w:tcPr>
            <w:tcW w:w="4394" w:type="dxa"/>
            <w:shd w:val="clear" w:color="auto" w:fill="AEAAAA" w:themeFill="background2" w:themeFillShade="BF"/>
          </w:tcPr>
          <w:p w14:paraId="764FF517" w14:textId="1B9BDC01" w:rsidR="003754F7" w:rsidRPr="00D86838" w:rsidRDefault="003754F7" w:rsidP="00D86838">
            <w:pPr>
              <w:jc w:val="center"/>
              <w:rPr>
                <w:rFonts w:ascii="Times New Roman" w:hAnsi="Times New Roman" w:cs="Times New Roman"/>
                <w:b/>
              </w:rPr>
            </w:pPr>
            <w:r w:rsidRPr="00D86838">
              <w:rPr>
                <w:rFonts w:ascii="Times New Roman" w:hAnsi="Times New Roman" w:cs="Times New Roman"/>
                <w:b/>
              </w:rPr>
              <w:t>Associated behaviour change technique</w:t>
            </w:r>
          </w:p>
        </w:tc>
      </w:tr>
      <w:tr w:rsidR="00D86838" w:rsidRPr="00D86838" w14:paraId="3E7EF5A5" w14:textId="77777777" w:rsidTr="00D86838">
        <w:trPr>
          <w:trHeight w:val="152"/>
        </w:trPr>
        <w:tc>
          <w:tcPr>
            <w:tcW w:w="15304" w:type="dxa"/>
            <w:gridSpan w:val="3"/>
            <w:shd w:val="clear" w:color="auto" w:fill="AEAAAA" w:themeFill="background2" w:themeFillShade="BF"/>
          </w:tcPr>
          <w:p w14:paraId="6EC60A1D" w14:textId="0C08CFC9" w:rsidR="00D86838" w:rsidRPr="00D86838" w:rsidRDefault="00D86838" w:rsidP="00D86838">
            <w:pPr>
              <w:rPr>
                <w:rFonts w:ascii="Times New Roman" w:hAnsi="Times New Roman" w:cs="Times New Roman"/>
                <w:b/>
              </w:rPr>
            </w:pPr>
            <w:r w:rsidRPr="00D86838">
              <w:rPr>
                <w:rFonts w:ascii="Times New Roman" w:hAnsi="Times New Roman" w:cs="Times New Roman"/>
                <w:b/>
              </w:rPr>
              <w:t>E-bike training phase</w:t>
            </w:r>
          </w:p>
        </w:tc>
      </w:tr>
      <w:tr w:rsidR="0070166B" w:rsidRPr="00D86838" w14:paraId="07851659" w14:textId="77777777" w:rsidTr="00D86838">
        <w:trPr>
          <w:trHeight w:val="861"/>
        </w:trPr>
        <w:tc>
          <w:tcPr>
            <w:tcW w:w="1243" w:type="dxa"/>
            <w:vMerge w:val="restart"/>
          </w:tcPr>
          <w:p w14:paraId="012EFA69" w14:textId="405E235C" w:rsidR="0070166B" w:rsidRDefault="0070166B" w:rsidP="00D86838">
            <w:pPr>
              <w:rPr>
                <w:rFonts w:ascii="Times New Roman" w:hAnsi="Times New Roman" w:cs="Times New Roman"/>
              </w:rPr>
            </w:pPr>
            <w:r w:rsidRPr="00D86838">
              <w:rPr>
                <w:rFonts w:ascii="Times New Roman" w:hAnsi="Times New Roman" w:cs="Times New Roman"/>
              </w:rPr>
              <w:t>Session 1</w:t>
            </w:r>
          </w:p>
          <w:p w14:paraId="767F59F5" w14:textId="5C0E6461" w:rsidR="0070166B" w:rsidRPr="00D86838" w:rsidRDefault="0070166B" w:rsidP="00D86838">
            <w:pPr>
              <w:rPr>
                <w:rFonts w:ascii="Times New Roman" w:hAnsi="Times New Roman" w:cs="Times New Roman"/>
              </w:rPr>
            </w:pPr>
            <w:r>
              <w:rPr>
                <w:rFonts w:ascii="Times New Roman" w:hAnsi="Times New Roman" w:cs="Times New Roman"/>
              </w:rPr>
              <w:t>Mandatory face to face</w:t>
            </w:r>
          </w:p>
          <w:p w14:paraId="01C62433" w14:textId="77777777" w:rsidR="0070166B" w:rsidRPr="00D86838" w:rsidRDefault="0070166B" w:rsidP="00D86838">
            <w:pPr>
              <w:rPr>
                <w:rFonts w:ascii="Times New Roman" w:hAnsi="Times New Roman" w:cs="Times New Roman"/>
              </w:rPr>
            </w:pPr>
          </w:p>
        </w:tc>
        <w:tc>
          <w:tcPr>
            <w:tcW w:w="9667" w:type="dxa"/>
          </w:tcPr>
          <w:p w14:paraId="7CB615EB" w14:textId="0BF00652" w:rsidR="0070166B" w:rsidRPr="00D86838" w:rsidRDefault="0070166B" w:rsidP="00D86838">
            <w:pPr>
              <w:rPr>
                <w:rFonts w:ascii="Times New Roman" w:hAnsi="Times New Roman" w:cs="Times New Roman"/>
              </w:rPr>
            </w:pPr>
            <w:r w:rsidRPr="00D86838">
              <w:rPr>
                <w:rFonts w:ascii="Times New Roman" w:hAnsi="Times New Roman" w:cs="Times New Roman"/>
              </w:rPr>
              <w:t>One-to-one physical training on e-bike with Life Cycle</w:t>
            </w:r>
            <w:r>
              <w:rPr>
                <w:rFonts w:ascii="Times New Roman" w:hAnsi="Times New Roman" w:cs="Times New Roman"/>
              </w:rPr>
              <w:t xml:space="preserve"> UK</w:t>
            </w:r>
            <w:r w:rsidRPr="00D86838">
              <w:rPr>
                <w:rFonts w:ascii="Times New Roman" w:hAnsi="Times New Roman" w:cs="Times New Roman"/>
              </w:rPr>
              <w:t xml:space="preserve"> instructor including using gears, how to ride in traffic etc. Training will follow </w:t>
            </w:r>
            <w:proofErr w:type="spellStart"/>
            <w:r w:rsidR="000F03A8">
              <w:rPr>
                <w:rFonts w:ascii="Times New Roman" w:hAnsi="Times New Roman" w:cs="Times New Roman"/>
              </w:rPr>
              <w:t>Bikeability</w:t>
            </w:r>
            <w:proofErr w:type="spellEnd"/>
            <w:r w:rsidRPr="00D86838">
              <w:rPr>
                <w:rFonts w:ascii="Times New Roman" w:hAnsi="Times New Roman" w:cs="Times New Roman"/>
              </w:rPr>
              <w:t xml:space="preserve"> Level 1 </w:t>
            </w:r>
            <w:r>
              <w:rPr>
                <w:rFonts w:ascii="Times New Roman" w:hAnsi="Times New Roman" w:cs="Times New Roman"/>
              </w:rPr>
              <w:t xml:space="preserve">and if appropriate </w:t>
            </w:r>
            <w:r w:rsidR="000F03A8">
              <w:rPr>
                <w:rFonts w:ascii="Times New Roman" w:hAnsi="Times New Roman" w:cs="Times New Roman"/>
              </w:rPr>
              <w:t>L</w:t>
            </w:r>
            <w:r>
              <w:rPr>
                <w:rFonts w:ascii="Times New Roman" w:hAnsi="Times New Roman" w:cs="Times New Roman"/>
              </w:rPr>
              <w:t>evel 2. Instructor to demonstrate the different skills followed by the participant practicing them.</w:t>
            </w:r>
          </w:p>
        </w:tc>
        <w:tc>
          <w:tcPr>
            <w:tcW w:w="4394" w:type="dxa"/>
          </w:tcPr>
          <w:p w14:paraId="4A4C9FF1" w14:textId="03A20071" w:rsidR="0070166B" w:rsidRPr="00D86838" w:rsidRDefault="0070166B" w:rsidP="00D86838">
            <w:pPr>
              <w:rPr>
                <w:rFonts w:ascii="Times New Roman" w:hAnsi="Times New Roman" w:cs="Times New Roman"/>
              </w:rPr>
            </w:pPr>
            <w:r w:rsidRPr="00D86838">
              <w:rPr>
                <w:rFonts w:ascii="Times New Roman" w:hAnsi="Times New Roman" w:cs="Times New Roman"/>
              </w:rPr>
              <w:t>4.1 Instruction on how to perform behaviour</w:t>
            </w:r>
          </w:p>
          <w:p w14:paraId="38BECDF6" w14:textId="615D52AE" w:rsidR="0070166B" w:rsidRPr="00D86838" w:rsidRDefault="0070166B" w:rsidP="00D86838">
            <w:pPr>
              <w:rPr>
                <w:rFonts w:ascii="Times New Roman" w:hAnsi="Times New Roman" w:cs="Times New Roman"/>
              </w:rPr>
            </w:pPr>
            <w:r w:rsidRPr="00D86838">
              <w:rPr>
                <w:rFonts w:ascii="Times New Roman" w:hAnsi="Times New Roman" w:cs="Times New Roman"/>
              </w:rPr>
              <w:t>6.1 Demonstration of behaviour</w:t>
            </w:r>
          </w:p>
          <w:p w14:paraId="7073CE4E" w14:textId="3363A03D" w:rsidR="0070166B" w:rsidRPr="00D86838" w:rsidRDefault="0070166B" w:rsidP="00D86838">
            <w:pPr>
              <w:rPr>
                <w:rFonts w:ascii="Times New Roman" w:hAnsi="Times New Roman" w:cs="Times New Roman"/>
              </w:rPr>
            </w:pPr>
            <w:r w:rsidRPr="00D86838">
              <w:rPr>
                <w:rFonts w:ascii="Times New Roman" w:hAnsi="Times New Roman" w:cs="Times New Roman"/>
              </w:rPr>
              <w:t>8.1 Behavioural practice/rehearsal</w:t>
            </w:r>
          </w:p>
        </w:tc>
      </w:tr>
      <w:tr w:rsidR="00477807" w:rsidRPr="00D86838" w14:paraId="1BC01A67" w14:textId="77777777" w:rsidTr="00D356F9">
        <w:trPr>
          <w:trHeight w:val="725"/>
        </w:trPr>
        <w:tc>
          <w:tcPr>
            <w:tcW w:w="1243" w:type="dxa"/>
            <w:vMerge/>
          </w:tcPr>
          <w:p w14:paraId="39CE8182" w14:textId="77777777" w:rsidR="00477807" w:rsidRPr="00D86838" w:rsidRDefault="00477807" w:rsidP="00D86838">
            <w:pPr>
              <w:rPr>
                <w:rFonts w:ascii="Times New Roman" w:hAnsi="Times New Roman" w:cs="Times New Roman"/>
              </w:rPr>
            </w:pPr>
          </w:p>
        </w:tc>
        <w:tc>
          <w:tcPr>
            <w:tcW w:w="9667" w:type="dxa"/>
          </w:tcPr>
          <w:p w14:paraId="567F84DF" w14:textId="1104458C" w:rsidR="00477807" w:rsidRPr="00D86838" w:rsidRDefault="00477807" w:rsidP="00D86838">
            <w:pPr>
              <w:rPr>
                <w:rFonts w:ascii="Times New Roman" w:hAnsi="Times New Roman" w:cs="Times New Roman"/>
              </w:rPr>
            </w:pPr>
            <w:r w:rsidRPr="00D86838">
              <w:rPr>
                <w:rFonts w:ascii="Times New Roman" w:hAnsi="Times New Roman" w:cs="Times New Roman"/>
              </w:rPr>
              <w:t xml:space="preserve">Instructor </w:t>
            </w:r>
            <w:r>
              <w:rPr>
                <w:rFonts w:ascii="Times New Roman" w:hAnsi="Times New Roman" w:cs="Times New Roman"/>
              </w:rPr>
              <w:t>to</w:t>
            </w:r>
            <w:r w:rsidRPr="00D86838">
              <w:rPr>
                <w:rFonts w:ascii="Times New Roman" w:hAnsi="Times New Roman" w:cs="Times New Roman"/>
              </w:rPr>
              <w:t xml:space="preserve"> provide participant with feedback on their e-cycling</w:t>
            </w:r>
            <w:r>
              <w:rPr>
                <w:rFonts w:ascii="Times New Roman" w:hAnsi="Times New Roman" w:cs="Times New Roman"/>
              </w:rPr>
              <w:t xml:space="preserve"> (e.g., on technique, form etc.)</w:t>
            </w:r>
          </w:p>
        </w:tc>
        <w:tc>
          <w:tcPr>
            <w:tcW w:w="4394" w:type="dxa"/>
          </w:tcPr>
          <w:p w14:paraId="751945A9" w14:textId="3899AB1F" w:rsidR="00477807" w:rsidRPr="00D86838" w:rsidRDefault="00477807" w:rsidP="00D86838">
            <w:pPr>
              <w:rPr>
                <w:rFonts w:ascii="Times New Roman" w:hAnsi="Times New Roman" w:cs="Times New Roman"/>
              </w:rPr>
            </w:pPr>
            <w:r w:rsidRPr="00D86838">
              <w:rPr>
                <w:rFonts w:ascii="Times New Roman" w:hAnsi="Times New Roman" w:cs="Times New Roman"/>
              </w:rPr>
              <w:t>2.2 Feedback on the behaviour</w:t>
            </w:r>
          </w:p>
        </w:tc>
      </w:tr>
      <w:tr w:rsidR="0058269C" w:rsidRPr="00D86838" w14:paraId="6E47F79C" w14:textId="77777777" w:rsidTr="00C2146B">
        <w:trPr>
          <w:trHeight w:val="1274"/>
        </w:trPr>
        <w:tc>
          <w:tcPr>
            <w:tcW w:w="1243" w:type="dxa"/>
            <w:vMerge/>
          </w:tcPr>
          <w:p w14:paraId="074CB76D" w14:textId="77777777" w:rsidR="0058269C" w:rsidRPr="00D86838" w:rsidRDefault="0058269C" w:rsidP="001760BB">
            <w:pPr>
              <w:rPr>
                <w:rFonts w:ascii="Times New Roman" w:hAnsi="Times New Roman" w:cs="Times New Roman"/>
              </w:rPr>
            </w:pPr>
          </w:p>
        </w:tc>
        <w:tc>
          <w:tcPr>
            <w:tcW w:w="9667" w:type="dxa"/>
          </w:tcPr>
          <w:p w14:paraId="252593F6" w14:textId="191D5A77" w:rsidR="0058269C" w:rsidRPr="00D86838" w:rsidRDefault="0058269C" w:rsidP="001760BB">
            <w:pPr>
              <w:rPr>
                <w:rFonts w:ascii="Times New Roman" w:hAnsi="Times New Roman" w:cs="Times New Roman"/>
              </w:rPr>
            </w:pPr>
            <w:r>
              <w:rPr>
                <w:rFonts w:ascii="Times New Roman" w:hAnsi="Times New Roman" w:cs="Times New Roman"/>
              </w:rPr>
              <w:t xml:space="preserve">Introduce participant to their workbook and the general information in there that they can refer to. Show participant how to use the logbook and encourage them to record their activity. Also introduce the participant to the Garmin Watch as an additional/alternative form of tracking behaviour. If desired help the participant set up the watch and connect to the Garmin Connect App on their phone. </w:t>
            </w:r>
          </w:p>
        </w:tc>
        <w:tc>
          <w:tcPr>
            <w:tcW w:w="4394" w:type="dxa"/>
          </w:tcPr>
          <w:p w14:paraId="2DAA0329" w14:textId="7405AF9C" w:rsidR="0058269C" w:rsidRPr="00D86838" w:rsidRDefault="0058269C" w:rsidP="001760BB">
            <w:pPr>
              <w:rPr>
                <w:rFonts w:ascii="Times New Roman" w:hAnsi="Times New Roman" w:cs="Times New Roman"/>
              </w:rPr>
            </w:pPr>
            <w:r w:rsidRPr="00D86838">
              <w:rPr>
                <w:rFonts w:ascii="Times New Roman" w:hAnsi="Times New Roman" w:cs="Times New Roman"/>
              </w:rPr>
              <w:t>2.3 Self-monitoring of behaviour</w:t>
            </w:r>
          </w:p>
        </w:tc>
      </w:tr>
      <w:tr w:rsidR="001760BB" w:rsidRPr="00D86838" w14:paraId="2C1B67F6" w14:textId="77777777" w:rsidTr="00D86838">
        <w:trPr>
          <w:trHeight w:val="60"/>
        </w:trPr>
        <w:tc>
          <w:tcPr>
            <w:tcW w:w="1243" w:type="dxa"/>
            <w:vMerge/>
          </w:tcPr>
          <w:p w14:paraId="6EC27F4B" w14:textId="77777777" w:rsidR="001760BB" w:rsidRPr="00D86838" w:rsidRDefault="001760BB" w:rsidP="001760BB">
            <w:pPr>
              <w:rPr>
                <w:rFonts w:ascii="Times New Roman" w:hAnsi="Times New Roman" w:cs="Times New Roman"/>
              </w:rPr>
            </w:pPr>
          </w:p>
        </w:tc>
        <w:tc>
          <w:tcPr>
            <w:tcW w:w="9667" w:type="dxa"/>
          </w:tcPr>
          <w:p w14:paraId="5B506F13" w14:textId="1C3DA778" w:rsidR="001760BB" w:rsidRPr="00D86838" w:rsidRDefault="001760BB" w:rsidP="001760BB">
            <w:pPr>
              <w:rPr>
                <w:rFonts w:ascii="Times New Roman" w:hAnsi="Times New Roman" w:cs="Times New Roman"/>
              </w:rPr>
            </w:pPr>
            <w:r w:rsidRPr="00D86838">
              <w:rPr>
                <w:rFonts w:ascii="Times New Roman" w:hAnsi="Times New Roman" w:cs="Times New Roman"/>
              </w:rPr>
              <w:t>Instructor to provide participant with information on potential health and emotional benefits associated with physical activity and specifically e-cycling</w:t>
            </w:r>
            <w:r>
              <w:rPr>
                <w:rFonts w:ascii="Times New Roman" w:hAnsi="Times New Roman" w:cs="Times New Roman"/>
              </w:rPr>
              <w:t xml:space="preserve">, particularly in regard to cancer and reducing feelings of fatigue.  </w:t>
            </w:r>
            <w:r w:rsidRPr="00D86838">
              <w:rPr>
                <w:rFonts w:ascii="Times New Roman" w:hAnsi="Times New Roman" w:cs="Times New Roman"/>
              </w:rPr>
              <w:t>The potential environmental consequences of e-cycling will also be discussed.</w:t>
            </w:r>
          </w:p>
        </w:tc>
        <w:tc>
          <w:tcPr>
            <w:tcW w:w="4394" w:type="dxa"/>
          </w:tcPr>
          <w:p w14:paraId="3134B069" w14:textId="0F50BB44" w:rsidR="001760BB" w:rsidRPr="00D86838" w:rsidRDefault="001760BB" w:rsidP="001760BB">
            <w:pPr>
              <w:rPr>
                <w:rFonts w:ascii="Times New Roman" w:hAnsi="Times New Roman" w:cs="Times New Roman"/>
              </w:rPr>
            </w:pPr>
            <w:r w:rsidRPr="00D86838">
              <w:rPr>
                <w:rFonts w:ascii="Times New Roman" w:hAnsi="Times New Roman" w:cs="Times New Roman"/>
              </w:rPr>
              <w:t>5.1 Information about health consequences</w:t>
            </w:r>
          </w:p>
          <w:p w14:paraId="44DE4227" w14:textId="08376F31" w:rsidR="001760BB" w:rsidRPr="00D86838" w:rsidRDefault="001760BB" w:rsidP="001760BB">
            <w:pPr>
              <w:rPr>
                <w:rFonts w:ascii="Times New Roman" w:hAnsi="Times New Roman" w:cs="Times New Roman"/>
              </w:rPr>
            </w:pPr>
            <w:r w:rsidRPr="00D86838">
              <w:rPr>
                <w:rFonts w:ascii="Times New Roman" w:hAnsi="Times New Roman" w:cs="Times New Roman"/>
              </w:rPr>
              <w:t>5.4 Information about emotional consequences</w:t>
            </w:r>
          </w:p>
          <w:p w14:paraId="37C2175A" w14:textId="54D6F850" w:rsidR="001760BB" w:rsidRPr="00D86838" w:rsidRDefault="001760BB" w:rsidP="001760BB">
            <w:pPr>
              <w:rPr>
                <w:rFonts w:ascii="Times New Roman" w:hAnsi="Times New Roman" w:cs="Times New Roman"/>
              </w:rPr>
            </w:pPr>
            <w:r w:rsidRPr="00D86838">
              <w:rPr>
                <w:rFonts w:ascii="Times New Roman" w:hAnsi="Times New Roman" w:cs="Times New Roman"/>
              </w:rPr>
              <w:t>5.3 Information about social and environmental consequences</w:t>
            </w:r>
          </w:p>
        </w:tc>
      </w:tr>
      <w:tr w:rsidR="009469FA" w:rsidRPr="00D86838" w14:paraId="20EA0FE5" w14:textId="77777777" w:rsidTr="009469FA">
        <w:trPr>
          <w:trHeight w:val="654"/>
        </w:trPr>
        <w:tc>
          <w:tcPr>
            <w:tcW w:w="1243" w:type="dxa"/>
            <w:vMerge/>
          </w:tcPr>
          <w:p w14:paraId="7D432766" w14:textId="77777777" w:rsidR="009469FA" w:rsidRPr="00D86838" w:rsidRDefault="009469FA" w:rsidP="001760BB">
            <w:pPr>
              <w:rPr>
                <w:rFonts w:ascii="Times New Roman" w:hAnsi="Times New Roman" w:cs="Times New Roman"/>
              </w:rPr>
            </w:pPr>
          </w:p>
        </w:tc>
        <w:tc>
          <w:tcPr>
            <w:tcW w:w="9667" w:type="dxa"/>
          </w:tcPr>
          <w:p w14:paraId="513D19AF" w14:textId="75E88D36" w:rsidR="009469FA" w:rsidRPr="00EC197B" w:rsidRDefault="009469FA" w:rsidP="00EC197B">
            <w:pPr>
              <w:rPr>
                <w:rFonts w:ascii="Times New Roman" w:hAnsi="Times New Roman" w:cs="Times New Roman"/>
              </w:rPr>
            </w:pPr>
            <w:r w:rsidRPr="00EC197B">
              <w:rPr>
                <w:rFonts w:ascii="Times New Roman" w:hAnsi="Times New Roman" w:cs="Times New Roman"/>
              </w:rPr>
              <w:t>Encourage participants to identify potential barriers to e-cycling and come up with ways to overcome these barriers and record these in their workbook for next time</w:t>
            </w:r>
          </w:p>
          <w:p w14:paraId="144B69D8" w14:textId="300F2C03" w:rsidR="009469FA" w:rsidRPr="00EC197B" w:rsidRDefault="009469FA" w:rsidP="001760BB">
            <w:pPr>
              <w:rPr>
                <w:rFonts w:ascii="Times New Roman" w:hAnsi="Times New Roman" w:cs="Times New Roman"/>
              </w:rPr>
            </w:pPr>
          </w:p>
        </w:tc>
        <w:tc>
          <w:tcPr>
            <w:tcW w:w="4394" w:type="dxa"/>
          </w:tcPr>
          <w:p w14:paraId="2C284BA0" w14:textId="43D31C38" w:rsidR="009469FA" w:rsidRPr="00EC197B" w:rsidRDefault="009469FA" w:rsidP="001760BB">
            <w:pPr>
              <w:rPr>
                <w:rFonts w:ascii="Times New Roman" w:hAnsi="Times New Roman" w:cs="Times New Roman"/>
              </w:rPr>
            </w:pPr>
            <w:r w:rsidRPr="00EC197B">
              <w:rPr>
                <w:rFonts w:ascii="Times New Roman" w:hAnsi="Times New Roman" w:cs="Times New Roman"/>
              </w:rPr>
              <w:t>1.2 Problem solving</w:t>
            </w:r>
          </w:p>
        </w:tc>
      </w:tr>
      <w:tr w:rsidR="006D58A9" w:rsidRPr="00D86838" w14:paraId="7D754E97" w14:textId="77777777" w:rsidTr="0058269C">
        <w:trPr>
          <w:trHeight w:val="1271"/>
        </w:trPr>
        <w:tc>
          <w:tcPr>
            <w:tcW w:w="1243" w:type="dxa"/>
            <w:vMerge w:val="restart"/>
          </w:tcPr>
          <w:p w14:paraId="1315ACE9" w14:textId="77777777" w:rsidR="006D58A9" w:rsidRPr="00D86838" w:rsidRDefault="006D58A9" w:rsidP="001760BB">
            <w:pPr>
              <w:rPr>
                <w:rFonts w:ascii="Times New Roman" w:hAnsi="Times New Roman" w:cs="Times New Roman"/>
              </w:rPr>
            </w:pPr>
            <w:r w:rsidRPr="00D86838">
              <w:rPr>
                <w:rFonts w:ascii="Times New Roman" w:hAnsi="Times New Roman" w:cs="Times New Roman"/>
              </w:rPr>
              <w:t>Session 2</w:t>
            </w:r>
          </w:p>
          <w:p w14:paraId="3C51A83A" w14:textId="77777777" w:rsidR="004A06AF" w:rsidRPr="00D86838" w:rsidRDefault="004A06AF" w:rsidP="004A06AF">
            <w:pPr>
              <w:rPr>
                <w:rFonts w:ascii="Times New Roman" w:hAnsi="Times New Roman" w:cs="Times New Roman"/>
              </w:rPr>
            </w:pPr>
            <w:r>
              <w:rPr>
                <w:rFonts w:ascii="Times New Roman" w:hAnsi="Times New Roman" w:cs="Times New Roman"/>
              </w:rPr>
              <w:t>Mandatory face to face</w:t>
            </w:r>
          </w:p>
          <w:p w14:paraId="1E3BAB1F" w14:textId="7FBACCD9" w:rsidR="006D58A9" w:rsidRPr="00D86838" w:rsidRDefault="006D58A9" w:rsidP="001760BB">
            <w:pPr>
              <w:rPr>
                <w:rFonts w:ascii="Times New Roman" w:hAnsi="Times New Roman" w:cs="Times New Roman"/>
              </w:rPr>
            </w:pPr>
          </w:p>
        </w:tc>
        <w:tc>
          <w:tcPr>
            <w:tcW w:w="9667" w:type="dxa"/>
          </w:tcPr>
          <w:p w14:paraId="49A958FA" w14:textId="1F57F3EF" w:rsidR="006D58A9" w:rsidRDefault="006D58A9" w:rsidP="001760BB">
            <w:pPr>
              <w:rPr>
                <w:rFonts w:ascii="Times New Roman" w:hAnsi="Times New Roman" w:cs="Times New Roman"/>
              </w:rPr>
            </w:pPr>
            <w:r w:rsidRPr="00D86838">
              <w:rPr>
                <w:rFonts w:ascii="Times New Roman" w:hAnsi="Times New Roman" w:cs="Times New Roman"/>
              </w:rPr>
              <w:t xml:space="preserve">One-to-one physical training on e-bike with Life Cycle instructor following </w:t>
            </w:r>
            <w:proofErr w:type="spellStart"/>
            <w:r w:rsidR="006D031D">
              <w:rPr>
                <w:rFonts w:ascii="Times New Roman" w:hAnsi="Times New Roman" w:cs="Times New Roman"/>
              </w:rPr>
              <w:t>Bikeability</w:t>
            </w:r>
            <w:proofErr w:type="spellEnd"/>
            <w:r w:rsidRPr="00D86838">
              <w:rPr>
                <w:rFonts w:ascii="Times New Roman" w:hAnsi="Times New Roman" w:cs="Times New Roman"/>
              </w:rPr>
              <w:t xml:space="preserve"> Level</w:t>
            </w:r>
            <w:r w:rsidR="006D031D">
              <w:rPr>
                <w:rFonts w:ascii="Times New Roman" w:hAnsi="Times New Roman" w:cs="Times New Roman"/>
              </w:rPr>
              <w:t>s</w:t>
            </w:r>
            <w:r w:rsidRPr="00D86838">
              <w:rPr>
                <w:rFonts w:ascii="Times New Roman" w:hAnsi="Times New Roman" w:cs="Times New Roman"/>
              </w:rPr>
              <w:t xml:space="preserve"> </w:t>
            </w:r>
            <w:r>
              <w:rPr>
                <w:rFonts w:ascii="Times New Roman" w:hAnsi="Times New Roman" w:cs="Times New Roman"/>
              </w:rPr>
              <w:t>2 and 3 if appropriate</w:t>
            </w:r>
            <w:r w:rsidR="007D4F62">
              <w:rPr>
                <w:rFonts w:ascii="Times New Roman" w:hAnsi="Times New Roman" w:cs="Times New Roman"/>
              </w:rPr>
              <w:t>.</w:t>
            </w:r>
            <w:r>
              <w:rPr>
                <w:rFonts w:ascii="Times New Roman" w:hAnsi="Times New Roman" w:cs="Times New Roman"/>
              </w:rPr>
              <w:t xml:space="preserve"> Instructor to demonstrate the different skills followed by the participant practicing them. Ensure skills build on difficultly from previous session if appropriate for the participants skill level</w:t>
            </w:r>
          </w:p>
          <w:p w14:paraId="65C8FADC" w14:textId="060D5CAF" w:rsidR="006D58A9" w:rsidRPr="00D86838" w:rsidRDefault="006D58A9" w:rsidP="001760BB">
            <w:pPr>
              <w:rPr>
                <w:rFonts w:ascii="Times New Roman" w:hAnsi="Times New Roman" w:cs="Times New Roman"/>
              </w:rPr>
            </w:pPr>
          </w:p>
        </w:tc>
        <w:tc>
          <w:tcPr>
            <w:tcW w:w="4394" w:type="dxa"/>
          </w:tcPr>
          <w:p w14:paraId="275E8AD7" w14:textId="77777777" w:rsidR="006D58A9" w:rsidRPr="00D86838" w:rsidRDefault="006D58A9" w:rsidP="001760BB">
            <w:pPr>
              <w:rPr>
                <w:rFonts w:ascii="Times New Roman" w:hAnsi="Times New Roman" w:cs="Times New Roman"/>
              </w:rPr>
            </w:pPr>
            <w:r w:rsidRPr="00D86838">
              <w:rPr>
                <w:rFonts w:ascii="Times New Roman" w:hAnsi="Times New Roman" w:cs="Times New Roman"/>
              </w:rPr>
              <w:t>4.1 Instruction on how to perform behaviour</w:t>
            </w:r>
          </w:p>
          <w:p w14:paraId="710121E2" w14:textId="77777777" w:rsidR="006D58A9" w:rsidRPr="00D86838" w:rsidRDefault="006D58A9" w:rsidP="001760BB">
            <w:pPr>
              <w:rPr>
                <w:rFonts w:ascii="Times New Roman" w:hAnsi="Times New Roman" w:cs="Times New Roman"/>
              </w:rPr>
            </w:pPr>
            <w:r w:rsidRPr="00D86838">
              <w:rPr>
                <w:rFonts w:ascii="Times New Roman" w:hAnsi="Times New Roman" w:cs="Times New Roman"/>
              </w:rPr>
              <w:t>6.1 Demonstration of behaviour</w:t>
            </w:r>
          </w:p>
          <w:p w14:paraId="75F6A730" w14:textId="77777777" w:rsidR="006D58A9" w:rsidRDefault="006D58A9" w:rsidP="001760BB">
            <w:pPr>
              <w:rPr>
                <w:rFonts w:ascii="Times New Roman" w:hAnsi="Times New Roman" w:cs="Times New Roman"/>
              </w:rPr>
            </w:pPr>
            <w:r w:rsidRPr="00D86838">
              <w:rPr>
                <w:rFonts w:ascii="Times New Roman" w:hAnsi="Times New Roman" w:cs="Times New Roman"/>
              </w:rPr>
              <w:t>8.1 Behavioural practice/rehearsal</w:t>
            </w:r>
          </w:p>
          <w:p w14:paraId="6A4CBE6F" w14:textId="618506DA" w:rsidR="006D58A9" w:rsidRPr="00D86838" w:rsidRDefault="006D58A9" w:rsidP="001760BB">
            <w:pPr>
              <w:rPr>
                <w:rFonts w:ascii="Times New Roman" w:hAnsi="Times New Roman" w:cs="Times New Roman"/>
              </w:rPr>
            </w:pPr>
            <w:r>
              <w:rPr>
                <w:rFonts w:ascii="Times New Roman" w:hAnsi="Times New Roman" w:cs="Times New Roman"/>
              </w:rPr>
              <w:t>8.7 Graded tasks</w:t>
            </w:r>
          </w:p>
        </w:tc>
      </w:tr>
      <w:tr w:rsidR="006D58A9" w:rsidRPr="00D86838" w14:paraId="700A1D97" w14:textId="77777777" w:rsidTr="00D17C13">
        <w:trPr>
          <w:trHeight w:val="410"/>
        </w:trPr>
        <w:tc>
          <w:tcPr>
            <w:tcW w:w="1243" w:type="dxa"/>
            <w:vMerge/>
          </w:tcPr>
          <w:p w14:paraId="592436AA" w14:textId="77777777" w:rsidR="006D58A9" w:rsidRPr="00D86838" w:rsidRDefault="006D58A9" w:rsidP="001760BB">
            <w:pPr>
              <w:rPr>
                <w:rFonts w:ascii="Times New Roman" w:hAnsi="Times New Roman" w:cs="Times New Roman"/>
              </w:rPr>
            </w:pPr>
          </w:p>
        </w:tc>
        <w:tc>
          <w:tcPr>
            <w:tcW w:w="9667" w:type="dxa"/>
          </w:tcPr>
          <w:p w14:paraId="2FC49D2E" w14:textId="313FE93C" w:rsidR="006D58A9" w:rsidRPr="00D86838" w:rsidRDefault="006D58A9" w:rsidP="001760BB">
            <w:pPr>
              <w:rPr>
                <w:rFonts w:ascii="Times New Roman" w:hAnsi="Times New Roman" w:cs="Times New Roman"/>
              </w:rPr>
            </w:pPr>
            <w:r w:rsidRPr="00D86838">
              <w:rPr>
                <w:rFonts w:ascii="Times New Roman" w:hAnsi="Times New Roman" w:cs="Times New Roman"/>
              </w:rPr>
              <w:t>Instructor to provide participant with feedback on their e-cycling</w:t>
            </w:r>
            <w:r>
              <w:rPr>
                <w:rFonts w:ascii="Times New Roman" w:hAnsi="Times New Roman" w:cs="Times New Roman"/>
              </w:rPr>
              <w:t xml:space="preserve"> (e.g., on technique, form etc.)</w:t>
            </w:r>
          </w:p>
        </w:tc>
        <w:tc>
          <w:tcPr>
            <w:tcW w:w="4394" w:type="dxa"/>
          </w:tcPr>
          <w:p w14:paraId="24CEC335" w14:textId="1CDCFA15" w:rsidR="006D58A9" w:rsidRPr="00D86838" w:rsidRDefault="006D58A9" w:rsidP="001760BB">
            <w:pPr>
              <w:rPr>
                <w:rFonts w:ascii="Times New Roman" w:hAnsi="Times New Roman" w:cs="Times New Roman"/>
              </w:rPr>
            </w:pPr>
            <w:r w:rsidRPr="00D86838">
              <w:rPr>
                <w:rFonts w:ascii="Times New Roman" w:hAnsi="Times New Roman" w:cs="Times New Roman"/>
              </w:rPr>
              <w:t>2.2 Feedback on behaviour</w:t>
            </w:r>
          </w:p>
        </w:tc>
      </w:tr>
      <w:tr w:rsidR="006D58A9" w:rsidRPr="00D86838" w14:paraId="61EDF3D8" w14:textId="77777777" w:rsidTr="00D17C13">
        <w:trPr>
          <w:trHeight w:val="711"/>
        </w:trPr>
        <w:tc>
          <w:tcPr>
            <w:tcW w:w="1243" w:type="dxa"/>
            <w:vMerge/>
          </w:tcPr>
          <w:p w14:paraId="40831A28" w14:textId="77777777" w:rsidR="006D58A9" w:rsidRPr="00D86838" w:rsidRDefault="006D58A9" w:rsidP="001760BB">
            <w:pPr>
              <w:rPr>
                <w:rFonts w:ascii="Times New Roman" w:hAnsi="Times New Roman" w:cs="Times New Roman"/>
              </w:rPr>
            </w:pPr>
          </w:p>
        </w:tc>
        <w:tc>
          <w:tcPr>
            <w:tcW w:w="9667" w:type="dxa"/>
          </w:tcPr>
          <w:p w14:paraId="008F55C3" w14:textId="3DEEC9B6" w:rsidR="006D58A9" w:rsidRPr="00D86838" w:rsidRDefault="006D58A9" w:rsidP="001760BB">
            <w:pPr>
              <w:rPr>
                <w:rFonts w:ascii="Times New Roman" w:hAnsi="Times New Roman" w:cs="Times New Roman"/>
              </w:rPr>
            </w:pPr>
            <w:r>
              <w:rPr>
                <w:rFonts w:ascii="Times New Roman" w:hAnsi="Times New Roman" w:cs="Times New Roman"/>
              </w:rPr>
              <w:t>Prompt participant to practice the skills they have learnt in quiet locations/roads and then increasing length/frequency or duration of rides as they get more confident</w:t>
            </w:r>
          </w:p>
        </w:tc>
        <w:tc>
          <w:tcPr>
            <w:tcW w:w="4394" w:type="dxa"/>
          </w:tcPr>
          <w:p w14:paraId="15D9DC87" w14:textId="0C3105CE" w:rsidR="006D58A9" w:rsidRPr="00D86838" w:rsidRDefault="006D58A9" w:rsidP="001760BB">
            <w:pPr>
              <w:rPr>
                <w:rFonts w:ascii="Times New Roman" w:hAnsi="Times New Roman" w:cs="Times New Roman"/>
              </w:rPr>
            </w:pPr>
            <w:r>
              <w:rPr>
                <w:rFonts w:ascii="Times New Roman" w:hAnsi="Times New Roman" w:cs="Times New Roman"/>
              </w:rPr>
              <w:t>8.7 Graded tasks</w:t>
            </w:r>
          </w:p>
        </w:tc>
      </w:tr>
      <w:tr w:rsidR="006D58A9" w:rsidRPr="00D86838" w14:paraId="765F86EC" w14:textId="77777777" w:rsidTr="0093121B">
        <w:trPr>
          <w:trHeight w:val="411"/>
        </w:trPr>
        <w:tc>
          <w:tcPr>
            <w:tcW w:w="1243" w:type="dxa"/>
            <w:vMerge/>
          </w:tcPr>
          <w:p w14:paraId="58A35D0E" w14:textId="77777777" w:rsidR="006D58A9" w:rsidRPr="00D86838" w:rsidRDefault="006D58A9" w:rsidP="001760BB">
            <w:pPr>
              <w:rPr>
                <w:rFonts w:ascii="Times New Roman" w:hAnsi="Times New Roman" w:cs="Times New Roman"/>
              </w:rPr>
            </w:pPr>
          </w:p>
        </w:tc>
        <w:tc>
          <w:tcPr>
            <w:tcW w:w="9667" w:type="dxa"/>
          </w:tcPr>
          <w:p w14:paraId="3F013E90" w14:textId="51A98CD9" w:rsidR="006D58A9" w:rsidRPr="00D86838" w:rsidRDefault="006D58A9" w:rsidP="001760BB">
            <w:pPr>
              <w:rPr>
                <w:rFonts w:ascii="Times New Roman" w:hAnsi="Times New Roman" w:cs="Times New Roman"/>
              </w:rPr>
            </w:pPr>
            <w:r w:rsidRPr="00D86838">
              <w:rPr>
                <w:rFonts w:ascii="Times New Roman" w:hAnsi="Times New Roman" w:cs="Times New Roman"/>
              </w:rPr>
              <w:t xml:space="preserve">Participant encouraged to record their </w:t>
            </w:r>
            <w:r>
              <w:rPr>
                <w:rFonts w:ascii="Times New Roman" w:hAnsi="Times New Roman" w:cs="Times New Roman"/>
              </w:rPr>
              <w:t>e-</w:t>
            </w:r>
            <w:r w:rsidRPr="00D86838">
              <w:rPr>
                <w:rFonts w:ascii="Times New Roman" w:hAnsi="Times New Roman" w:cs="Times New Roman"/>
              </w:rPr>
              <w:t>cycling in the logbook</w:t>
            </w:r>
            <w:r>
              <w:rPr>
                <w:rFonts w:ascii="Times New Roman" w:hAnsi="Times New Roman" w:cs="Times New Roman"/>
              </w:rPr>
              <w:t xml:space="preserve"> or using the Garmin Watch.</w:t>
            </w:r>
          </w:p>
        </w:tc>
        <w:tc>
          <w:tcPr>
            <w:tcW w:w="4394" w:type="dxa"/>
          </w:tcPr>
          <w:p w14:paraId="2DC9EDB6" w14:textId="5B59D54D" w:rsidR="006D58A9" w:rsidRPr="00D86838" w:rsidRDefault="006D58A9" w:rsidP="001760BB">
            <w:pPr>
              <w:rPr>
                <w:rFonts w:ascii="Times New Roman" w:hAnsi="Times New Roman" w:cs="Times New Roman"/>
              </w:rPr>
            </w:pPr>
            <w:r w:rsidRPr="00D86838">
              <w:rPr>
                <w:rFonts w:ascii="Times New Roman" w:hAnsi="Times New Roman" w:cs="Times New Roman"/>
              </w:rPr>
              <w:t>2.3 Self-monitoring of behaviour</w:t>
            </w:r>
          </w:p>
        </w:tc>
      </w:tr>
      <w:tr w:rsidR="006D58A9" w:rsidRPr="00D86838" w14:paraId="75303B03" w14:textId="77777777" w:rsidTr="00FC203E">
        <w:trPr>
          <w:trHeight w:val="545"/>
        </w:trPr>
        <w:tc>
          <w:tcPr>
            <w:tcW w:w="1243" w:type="dxa"/>
            <w:vMerge/>
          </w:tcPr>
          <w:p w14:paraId="7FA6523D" w14:textId="77777777" w:rsidR="006D58A9" w:rsidRPr="00D86838" w:rsidRDefault="006D58A9" w:rsidP="001760BB">
            <w:pPr>
              <w:rPr>
                <w:rFonts w:ascii="Times New Roman" w:hAnsi="Times New Roman" w:cs="Times New Roman"/>
              </w:rPr>
            </w:pPr>
          </w:p>
        </w:tc>
        <w:tc>
          <w:tcPr>
            <w:tcW w:w="9667" w:type="dxa"/>
          </w:tcPr>
          <w:p w14:paraId="79D7C11F" w14:textId="436E9BB1" w:rsidR="006D58A9" w:rsidRDefault="006D58A9" w:rsidP="001760BB">
            <w:pPr>
              <w:rPr>
                <w:rFonts w:ascii="Times New Roman" w:hAnsi="Times New Roman" w:cs="Times New Roman"/>
              </w:rPr>
            </w:pPr>
            <w:r>
              <w:rPr>
                <w:rFonts w:ascii="Times New Roman" w:hAnsi="Times New Roman" w:cs="Times New Roman"/>
              </w:rPr>
              <w:t xml:space="preserve">Review and discuss participants identified barriers to e-cycling. Chat about strategies identified to overcome them. </w:t>
            </w:r>
          </w:p>
          <w:p w14:paraId="6E3F304A" w14:textId="7F6A2DB1" w:rsidR="006D58A9" w:rsidRPr="00D86838" w:rsidRDefault="006D58A9" w:rsidP="001760BB">
            <w:pPr>
              <w:rPr>
                <w:rFonts w:ascii="Times New Roman" w:hAnsi="Times New Roman" w:cs="Times New Roman"/>
              </w:rPr>
            </w:pPr>
          </w:p>
        </w:tc>
        <w:tc>
          <w:tcPr>
            <w:tcW w:w="4394" w:type="dxa"/>
          </w:tcPr>
          <w:p w14:paraId="06E267E6" w14:textId="57620BA0" w:rsidR="006D58A9" w:rsidRPr="00D86838" w:rsidRDefault="006D58A9" w:rsidP="001760BB">
            <w:pPr>
              <w:rPr>
                <w:rFonts w:ascii="Times New Roman" w:hAnsi="Times New Roman" w:cs="Times New Roman"/>
              </w:rPr>
            </w:pPr>
            <w:r w:rsidRPr="00D86838">
              <w:rPr>
                <w:rFonts w:ascii="Times New Roman" w:hAnsi="Times New Roman" w:cs="Times New Roman"/>
              </w:rPr>
              <w:t>1.2 Problem solving</w:t>
            </w:r>
          </w:p>
          <w:p w14:paraId="092C66A5" w14:textId="597EA20C" w:rsidR="006D58A9" w:rsidRPr="00D86838" w:rsidRDefault="006D58A9" w:rsidP="001760BB">
            <w:pPr>
              <w:rPr>
                <w:rFonts w:ascii="Times New Roman" w:hAnsi="Times New Roman" w:cs="Times New Roman"/>
              </w:rPr>
            </w:pPr>
          </w:p>
        </w:tc>
      </w:tr>
      <w:tr w:rsidR="006D58A9" w:rsidRPr="00D86838" w14:paraId="76EBB4C3" w14:textId="77777777" w:rsidTr="00477807">
        <w:trPr>
          <w:trHeight w:val="702"/>
        </w:trPr>
        <w:tc>
          <w:tcPr>
            <w:tcW w:w="1243" w:type="dxa"/>
            <w:vMerge/>
          </w:tcPr>
          <w:p w14:paraId="4AE53767" w14:textId="77777777" w:rsidR="006D58A9" w:rsidRPr="00D86838" w:rsidRDefault="006D58A9" w:rsidP="001760BB">
            <w:pPr>
              <w:rPr>
                <w:rFonts w:ascii="Times New Roman" w:hAnsi="Times New Roman" w:cs="Times New Roman"/>
              </w:rPr>
            </w:pPr>
          </w:p>
        </w:tc>
        <w:tc>
          <w:tcPr>
            <w:tcW w:w="9667" w:type="dxa"/>
          </w:tcPr>
          <w:p w14:paraId="568B508B" w14:textId="0F3B6EA7" w:rsidR="006D58A9" w:rsidRDefault="006D58A9" w:rsidP="001760BB">
            <w:pPr>
              <w:rPr>
                <w:rFonts w:ascii="Times New Roman" w:hAnsi="Times New Roman" w:cs="Times New Roman"/>
              </w:rPr>
            </w:pPr>
            <w:r>
              <w:rPr>
                <w:rFonts w:ascii="Times New Roman" w:hAnsi="Times New Roman" w:cs="Times New Roman"/>
              </w:rPr>
              <w:t>Work with the participant to identify an e-cycling goal (this should be as specific as possible including e.g., frequency, duration, purpose</w:t>
            </w:r>
            <w:r w:rsidR="00E335C3">
              <w:rPr>
                <w:rFonts w:ascii="Times New Roman" w:hAnsi="Times New Roman" w:cs="Times New Roman"/>
              </w:rPr>
              <w:t>, where and when the behaviour will be completed</w:t>
            </w:r>
            <w:r>
              <w:rPr>
                <w:rFonts w:ascii="Times New Roman" w:hAnsi="Times New Roman" w:cs="Times New Roman"/>
              </w:rPr>
              <w:t xml:space="preserve"> etc.)</w:t>
            </w:r>
            <w:r w:rsidR="00786C48">
              <w:rPr>
                <w:rFonts w:ascii="Times New Roman" w:hAnsi="Times New Roman" w:cs="Times New Roman"/>
              </w:rPr>
              <w:t>. Record goal in workbook</w:t>
            </w:r>
          </w:p>
        </w:tc>
        <w:tc>
          <w:tcPr>
            <w:tcW w:w="4394" w:type="dxa"/>
          </w:tcPr>
          <w:p w14:paraId="0996FCC1" w14:textId="77777777" w:rsidR="00E335C3" w:rsidRDefault="006D58A9" w:rsidP="00E335C3">
            <w:pPr>
              <w:pStyle w:val="ListParagraph"/>
              <w:numPr>
                <w:ilvl w:val="1"/>
                <w:numId w:val="15"/>
              </w:numPr>
              <w:rPr>
                <w:rFonts w:ascii="Times New Roman" w:hAnsi="Times New Roman" w:cs="Times New Roman"/>
              </w:rPr>
            </w:pPr>
            <w:r w:rsidRPr="00E335C3">
              <w:rPr>
                <w:rFonts w:ascii="Times New Roman" w:hAnsi="Times New Roman" w:cs="Times New Roman"/>
              </w:rPr>
              <w:t xml:space="preserve">Goal setting (behaviour) </w:t>
            </w:r>
          </w:p>
          <w:p w14:paraId="399DD471" w14:textId="5982AD15" w:rsidR="00E335C3" w:rsidRPr="00E335C3" w:rsidRDefault="00E335C3" w:rsidP="00E335C3">
            <w:pPr>
              <w:rPr>
                <w:rFonts w:ascii="Times New Roman" w:hAnsi="Times New Roman" w:cs="Times New Roman"/>
              </w:rPr>
            </w:pPr>
            <w:r>
              <w:rPr>
                <w:rFonts w:ascii="Times New Roman" w:hAnsi="Times New Roman" w:cs="Times New Roman"/>
              </w:rPr>
              <w:t>1.4 Action planning</w:t>
            </w:r>
          </w:p>
        </w:tc>
      </w:tr>
      <w:tr w:rsidR="006D58A9" w:rsidRPr="00D86838" w14:paraId="4697E807" w14:textId="77777777" w:rsidTr="00477807">
        <w:trPr>
          <w:trHeight w:val="702"/>
        </w:trPr>
        <w:tc>
          <w:tcPr>
            <w:tcW w:w="1243" w:type="dxa"/>
            <w:vMerge/>
          </w:tcPr>
          <w:p w14:paraId="0FC1BDCB" w14:textId="77777777" w:rsidR="006D58A9" w:rsidRPr="00D86838" w:rsidRDefault="006D58A9" w:rsidP="001760BB">
            <w:pPr>
              <w:rPr>
                <w:rFonts w:ascii="Times New Roman" w:hAnsi="Times New Roman" w:cs="Times New Roman"/>
              </w:rPr>
            </w:pPr>
          </w:p>
        </w:tc>
        <w:tc>
          <w:tcPr>
            <w:tcW w:w="9667" w:type="dxa"/>
          </w:tcPr>
          <w:p w14:paraId="169AD915" w14:textId="2767E3C7" w:rsidR="006D58A9" w:rsidRDefault="006D58A9" w:rsidP="001760BB">
            <w:pPr>
              <w:rPr>
                <w:rFonts w:ascii="Times New Roman" w:hAnsi="Times New Roman" w:cs="Times New Roman"/>
              </w:rPr>
            </w:pPr>
            <w:r>
              <w:rPr>
                <w:rFonts w:ascii="Times New Roman" w:hAnsi="Times New Roman" w:cs="Times New Roman"/>
              </w:rPr>
              <w:t>Advise participant to plan their e-bike journeys and collect all the gear they need in one location ahead of time to increase the likelihood of conducting the activity and/or forgetting something</w:t>
            </w:r>
          </w:p>
        </w:tc>
        <w:tc>
          <w:tcPr>
            <w:tcW w:w="4394" w:type="dxa"/>
          </w:tcPr>
          <w:p w14:paraId="6A1B8118" w14:textId="77777777" w:rsidR="006D58A9" w:rsidRDefault="006D58A9" w:rsidP="00FC203E">
            <w:pPr>
              <w:rPr>
                <w:rFonts w:ascii="Times New Roman" w:hAnsi="Times New Roman" w:cs="Times New Roman"/>
              </w:rPr>
            </w:pPr>
            <w:r>
              <w:rPr>
                <w:rFonts w:ascii="Times New Roman" w:hAnsi="Times New Roman" w:cs="Times New Roman"/>
              </w:rPr>
              <w:t>7.1 Prompts/cues</w:t>
            </w:r>
          </w:p>
          <w:p w14:paraId="4D86C748" w14:textId="3C3474A6" w:rsidR="006D58A9" w:rsidRDefault="006D58A9" w:rsidP="00FC203E">
            <w:pPr>
              <w:rPr>
                <w:rFonts w:ascii="Times New Roman" w:hAnsi="Times New Roman" w:cs="Times New Roman"/>
              </w:rPr>
            </w:pPr>
            <w:r>
              <w:rPr>
                <w:rFonts w:ascii="Times New Roman" w:hAnsi="Times New Roman" w:cs="Times New Roman"/>
              </w:rPr>
              <w:t>11.3 Conserving mental resources</w:t>
            </w:r>
          </w:p>
        </w:tc>
      </w:tr>
      <w:tr w:rsidR="006D58A9" w:rsidRPr="00D86838" w14:paraId="7CCDFFC5" w14:textId="77777777" w:rsidTr="00B14A0B">
        <w:trPr>
          <w:trHeight w:val="623"/>
        </w:trPr>
        <w:tc>
          <w:tcPr>
            <w:tcW w:w="1243" w:type="dxa"/>
            <w:vMerge/>
          </w:tcPr>
          <w:p w14:paraId="2AF876EB" w14:textId="77777777" w:rsidR="006D58A9" w:rsidRPr="00D86838" w:rsidRDefault="006D58A9" w:rsidP="001760BB">
            <w:pPr>
              <w:rPr>
                <w:rFonts w:ascii="Times New Roman" w:hAnsi="Times New Roman" w:cs="Times New Roman"/>
              </w:rPr>
            </w:pPr>
          </w:p>
        </w:tc>
        <w:tc>
          <w:tcPr>
            <w:tcW w:w="9667" w:type="dxa"/>
          </w:tcPr>
          <w:p w14:paraId="18F6ECD1" w14:textId="67D36205" w:rsidR="006D58A9" w:rsidRPr="00D86838" w:rsidRDefault="006D58A9" w:rsidP="00375419">
            <w:pPr>
              <w:rPr>
                <w:rFonts w:ascii="Times New Roman" w:hAnsi="Times New Roman" w:cs="Times New Roman"/>
              </w:rPr>
            </w:pPr>
            <w:r w:rsidRPr="00D86838">
              <w:rPr>
                <w:rFonts w:ascii="Times New Roman" w:hAnsi="Times New Roman" w:cs="Times New Roman"/>
              </w:rPr>
              <w:t xml:space="preserve">Participant provided with helmet, </w:t>
            </w:r>
            <w:r w:rsidR="00F55D56" w:rsidRPr="00D86838">
              <w:rPr>
                <w:rFonts w:ascii="Times New Roman" w:hAnsi="Times New Roman" w:cs="Times New Roman"/>
              </w:rPr>
              <w:t>panniers,</w:t>
            </w:r>
            <w:r w:rsidRPr="00D86838">
              <w:rPr>
                <w:rFonts w:ascii="Times New Roman" w:hAnsi="Times New Roman" w:cs="Times New Roman"/>
              </w:rPr>
              <w:t xml:space="preserve"> and lights for the duration of the e-bike loan period</w:t>
            </w:r>
            <w:r>
              <w:rPr>
                <w:rFonts w:ascii="Times New Roman" w:hAnsi="Times New Roman" w:cs="Times New Roman"/>
              </w:rPr>
              <w:t xml:space="preserve"> and </w:t>
            </w:r>
            <w:r w:rsidRPr="00D86838">
              <w:rPr>
                <w:rFonts w:ascii="Times New Roman" w:hAnsi="Times New Roman" w:cs="Times New Roman"/>
              </w:rPr>
              <w:t>cycling maps</w:t>
            </w:r>
            <w:r>
              <w:rPr>
                <w:rFonts w:ascii="Times New Roman" w:hAnsi="Times New Roman" w:cs="Times New Roman"/>
              </w:rPr>
              <w:t xml:space="preserve">. </w:t>
            </w:r>
            <w:r w:rsidRPr="00D86838">
              <w:rPr>
                <w:rFonts w:ascii="Times New Roman" w:hAnsi="Times New Roman" w:cs="Times New Roman"/>
              </w:rPr>
              <w:t>Participant provided with details of bike breakdown service which can be utilized throughout the intervention period</w:t>
            </w:r>
            <w:r>
              <w:rPr>
                <w:rFonts w:ascii="Times New Roman" w:hAnsi="Times New Roman" w:cs="Times New Roman"/>
              </w:rPr>
              <w:t>.</w:t>
            </w:r>
          </w:p>
        </w:tc>
        <w:tc>
          <w:tcPr>
            <w:tcW w:w="4394" w:type="dxa"/>
          </w:tcPr>
          <w:p w14:paraId="0125AB99" w14:textId="77777777" w:rsidR="006D58A9" w:rsidRDefault="006D58A9" w:rsidP="008E302F">
            <w:pPr>
              <w:rPr>
                <w:rFonts w:ascii="Times New Roman" w:hAnsi="Times New Roman" w:cs="Times New Roman"/>
              </w:rPr>
            </w:pPr>
            <w:r w:rsidRPr="00D86838">
              <w:rPr>
                <w:rFonts w:ascii="Times New Roman" w:hAnsi="Times New Roman" w:cs="Times New Roman"/>
              </w:rPr>
              <w:t>12.5 Adding objects to the environmen</w:t>
            </w:r>
            <w:r>
              <w:rPr>
                <w:rFonts w:ascii="Times New Roman" w:hAnsi="Times New Roman" w:cs="Times New Roman"/>
              </w:rPr>
              <w:t>t</w:t>
            </w:r>
          </w:p>
          <w:p w14:paraId="53E7C06D" w14:textId="38FBC018" w:rsidR="006D58A9" w:rsidRPr="00D86838" w:rsidRDefault="006D58A9" w:rsidP="008E302F">
            <w:pPr>
              <w:rPr>
                <w:rFonts w:ascii="Times New Roman" w:hAnsi="Times New Roman" w:cs="Times New Roman"/>
              </w:rPr>
            </w:pPr>
            <w:r>
              <w:rPr>
                <w:rFonts w:ascii="Times New Roman" w:hAnsi="Times New Roman" w:cs="Times New Roman"/>
              </w:rPr>
              <w:t>3.2 Social support (practical)</w:t>
            </w:r>
          </w:p>
        </w:tc>
      </w:tr>
      <w:tr w:rsidR="006D58A9" w:rsidRPr="00D86838" w14:paraId="75471D93" w14:textId="77777777" w:rsidTr="00D86838">
        <w:trPr>
          <w:trHeight w:val="540"/>
        </w:trPr>
        <w:tc>
          <w:tcPr>
            <w:tcW w:w="1243" w:type="dxa"/>
            <w:vMerge/>
          </w:tcPr>
          <w:p w14:paraId="159B8EF9" w14:textId="77777777" w:rsidR="006D58A9" w:rsidRPr="00D86838" w:rsidRDefault="006D58A9" w:rsidP="001760BB">
            <w:pPr>
              <w:rPr>
                <w:rFonts w:ascii="Times New Roman" w:hAnsi="Times New Roman" w:cs="Times New Roman"/>
              </w:rPr>
            </w:pPr>
          </w:p>
        </w:tc>
        <w:tc>
          <w:tcPr>
            <w:tcW w:w="9667" w:type="dxa"/>
          </w:tcPr>
          <w:p w14:paraId="04017231" w14:textId="73335095" w:rsidR="006D58A9" w:rsidRPr="00D86838" w:rsidRDefault="006D58A9" w:rsidP="001760BB">
            <w:pPr>
              <w:rPr>
                <w:rFonts w:ascii="Times New Roman" w:hAnsi="Times New Roman" w:cs="Times New Roman"/>
              </w:rPr>
            </w:pPr>
            <w:r w:rsidRPr="00D86838">
              <w:rPr>
                <w:rFonts w:ascii="Times New Roman" w:hAnsi="Times New Roman" w:cs="Times New Roman"/>
              </w:rPr>
              <w:t xml:space="preserve">Participant connected to other participants via social media (WhatsApp Group) and provided with information on Life Cycle UK </w:t>
            </w:r>
            <w:r>
              <w:rPr>
                <w:rFonts w:ascii="Times New Roman" w:hAnsi="Times New Roman" w:cs="Times New Roman"/>
              </w:rPr>
              <w:t>social rides and cancer group specific rides</w:t>
            </w:r>
            <w:r w:rsidRPr="00D86838">
              <w:rPr>
                <w:rFonts w:ascii="Times New Roman" w:hAnsi="Times New Roman" w:cs="Times New Roman"/>
              </w:rPr>
              <w:t xml:space="preserve"> </w:t>
            </w:r>
          </w:p>
          <w:p w14:paraId="2BC3009B" w14:textId="1BEC433A" w:rsidR="006D58A9" w:rsidRPr="00D86838" w:rsidRDefault="006D58A9" w:rsidP="001760BB">
            <w:pPr>
              <w:rPr>
                <w:rFonts w:ascii="Times New Roman" w:hAnsi="Times New Roman" w:cs="Times New Roman"/>
              </w:rPr>
            </w:pPr>
          </w:p>
        </w:tc>
        <w:tc>
          <w:tcPr>
            <w:tcW w:w="4394" w:type="dxa"/>
          </w:tcPr>
          <w:p w14:paraId="5BA7AC01" w14:textId="77777777" w:rsidR="006D58A9" w:rsidRDefault="006D58A9" w:rsidP="001760BB">
            <w:pPr>
              <w:rPr>
                <w:rFonts w:ascii="Times New Roman" w:hAnsi="Times New Roman" w:cs="Times New Roman"/>
              </w:rPr>
            </w:pPr>
            <w:r w:rsidRPr="00D86838">
              <w:rPr>
                <w:rFonts w:ascii="Times New Roman" w:hAnsi="Times New Roman" w:cs="Times New Roman"/>
              </w:rPr>
              <w:t>3.</w:t>
            </w:r>
            <w:r>
              <w:rPr>
                <w:rFonts w:ascii="Times New Roman" w:hAnsi="Times New Roman" w:cs="Times New Roman"/>
              </w:rPr>
              <w:t>2</w:t>
            </w:r>
            <w:r w:rsidRPr="00D86838">
              <w:rPr>
                <w:rFonts w:ascii="Times New Roman" w:hAnsi="Times New Roman" w:cs="Times New Roman"/>
              </w:rPr>
              <w:t xml:space="preserve"> Social support (</w:t>
            </w:r>
            <w:r>
              <w:rPr>
                <w:rFonts w:ascii="Times New Roman" w:hAnsi="Times New Roman" w:cs="Times New Roman"/>
              </w:rPr>
              <w:t>practical</w:t>
            </w:r>
            <w:r w:rsidRPr="00D86838">
              <w:rPr>
                <w:rFonts w:ascii="Times New Roman" w:hAnsi="Times New Roman" w:cs="Times New Roman"/>
              </w:rPr>
              <w:t>)</w:t>
            </w:r>
          </w:p>
          <w:p w14:paraId="74CE01C3" w14:textId="77777777" w:rsidR="006D58A9" w:rsidRDefault="006D58A9" w:rsidP="001760BB">
            <w:pPr>
              <w:rPr>
                <w:rFonts w:ascii="Times New Roman" w:hAnsi="Times New Roman" w:cs="Times New Roman"/>
              </w:rPr>
            </w:pPr>
          </w:p>
          <w:p w14:paraId="72FB132C" w14:textId="645E26B3" w:rsidR="006D58A9" w:rsidRPr="00D86838" w:rsidRDefault="006D58A9" w:rsidP="001760BB">
            <w:pPr>
              <w:rPr>
                <w:rFonts w:ascii="Times New Roman" w:hAnsi="Times New Roman" w:cs="Times New Roman"/>
              </w:rPr>
            </w:pPr>
          </w:p>
        </w:tc>
      </w:tr>
      <w:tr w:rsidR="006D58A9" w:rsidRPr="00D86838" w14:paraId="6C69686B" w14:textId="77777777" w:rsidTr="006D58A9">
        <w:trPr>
          <w:trHeight w:val="651"/>
        </w:trPr>
        <w:tc>
          <w:tcPr>
            <w:tcW w:w="1243" w:type="dxa"/>
            <w:vMerge/>
          </w:tcPr>
          <w:p w14:paraId="2C6B55F7" w14:textId="77777777" w:rsidR="006D58A9" w:rsidRPr="00D86838" w:rsidRDefault="006D58A9" w:rsidP="001760BB">
            <w:pPr>
              <w:rPr>
                <w:rFonts w:ascii="Times New Roman" w:hAnsi="Times New Roman" w:cs="Times New Roman"/>
              </w:rPr>
            </w:pPr>
          </w:p>
        </w:tc>
        <w:tc>
          <w:tcPr>
            <w:tcW w:w="9667" w:type="dxa"/>
          </w:tcPr>
          <w:p w14:paraId="2CCDB19C" w14:textId="51DBD3AC" w:rsidR="006D58A9" w:rsidRPr="00D86838" w:rsidRDefault="006D58A9" w:rsidP="001760BB">
            <w:pPr>
              <w:rPr>
                <w:rFonts w:ascii="Times New Roman" w:hAnsi="Times New Roman" w:cs="Times New Roman"/>
              </w:rPr>
            </w:pPr>
            <w:r w:rsidRPr="00D86838">
              <w:rPr>
                <w:rFonts w:ascii="Times New Roman" w:hAnsi="Times New Roman" w:cs="Times New Roman"/>
              </w:rPr>
              <w:t xml:space="preserve">Participants also advised to connect with friends and family </w:t>
            </w:r>
            <w:r>
              <w:rPr>
                <w:rFonts w:ascii="Times New Roman" w:hAnsi="Times New Roman" w:cs="Times New Roman"/>
              </w:rPr>
              <w:t>and to</w:t>
            </w:r>
            <w:r w:rsidRPr="00D86838">
              <w:rPr>
                <w:rFonts w:ascii="Times New Roman" w:hAnsi="Times New Roman" w:cs="Times New Roman"/>
              </w:rPr>
              <w:t xml:space="preserve"> inform them of their goals to build support</w:t>
            </w:r>
          </w:p>
        </w:tc>
        <w:tc>
          <w:tcPr>
            <w:tcW w:w="4394" w:type="dxa"/>
          </w:tcPr>
          <w:p w14:paraId="6A236F15" w14:textId="05CC1ADC" w:rsidR="006D58A9" w:rsidRPr="00D86838" w:rsidRDefault="006D58A9" w:rsidP="001760BB">
            <w:pPr>
              <w:rPr>
                <w:rFonts w:ascii="Times New Roman" w:hAnsi="Times New Roman" w:cs="Times New Roman"/>
              </w:rPr>
            </w:pPr>
            <w:r>
              <w:rPr>
                <w:rFonts w:ascii="Times New Roman" w:hAnsi="Times New Roman" w:cs="Times New Roman"/>
              </w:rPr>
              <w:t>3.3 Social support (emotional)</w:t>
            </w:r>
          </w:p>
        </w:tc>
      </w:tr>
      <w:tr w:rsidR="006D58A9" w:rsidRPr="00D86838" w14:paraId="73881B3B" w14:textId="77777777" w:rsidTr="00D86838">
        <w:trPr>
          <w:trHeight w:val="540"/>
        </w:trPr>
        <w:tc>
          <w:tcPr>
            <w:tcW w:w="1243" w:type="dxa"/>
            <w:vMerge/>
          </w:tcPr>
          <w:p w14:paraId="55F133A5" w14:textId="77777777" w:rsidR="006D58A9" w:rsidRPr="00D86838" w:rsidRDefault="006D58A9" w:rsidP="001760BB">
            <w:pPr>
              <w:rPr>
                <w:rFonts w:ascii="Times New Roman" w:hAnsi="Times New Roman" w:cs="Times New Roman"/>
              </w:rPr>
            </w:pPr>
          </w:p>
        </w:tc>
        <w:tc>
          <w:tcPr>
            <w:tcW w:w="9667" w:type="dxa"/>
          </w:tcPr>
          <w:p w14:paraId="215736A8" w14:textId="30607635" w:rsidR="006D58A9" w:rsidRPr="00D86838" w:rsidRDefault="006D58A9" w:rsidP="001760BB">
            <w:pPr>
              <w:rPr>
                <w:rFonts w:ascii="Times New Roman" w:hAnsi="Times New Roman" w:cs="Times New Roman"/>
              </w:rPr>
            </w:pPr>
            <w:r>
              <w:rPr>
                <w:rFonts w:ascii="Times New Roman" w:hAnsi="Times New Roman" w:cs="Times New Roman"/>
              </w:rPr>
              <w:t xml:space="preserve">If participants are feeling anxious about e-cycling in general or with traffic encourage them to try riding in quiet locations to practice before trying out busier locations. Help them to identify where and when they may do this. </w:t>
            </w:r>
          </w:p>
        </w:tc>
        <w:tc>
          <w:tcPr>
            <w:tcW w:w="4394" w:type="dxa"/>
          </w:tcPr>
          <w:p w14:paraId="29D88C38" w14:textId="5F881900" w:rsidR="006D58A9" w:rsidRPr="00D86838" w:rsidRDefault="006D58A9" w:rsidP="001760BB">
            <w:pPr>
              <w:rPr>
                <w:rFonts w:ascii="Times New Roman" w:hAnsi="Times New Roman" w:cs="Times New Roman"/>
              </w:rPr>
            </w:pPr>
            <w:r>
              <w:rPr>
                <w:rFonts w:ascii="Times New Roman" w:hAnsi="Times New Roman" w:cs="Times New Roman"/>
              </w:rPr>
              <w:t>11.2 Reduce negative emotions</w:t>
            </w:r>
          </w:p>
        </w:tc>
      </w:tr>
      <w:tr w:rsidR="001760BB" w:rsidRPr="00D86838" w14:paraId="407461E1" w14:textId="77777777" w:rsidTr="00D86838">
        <w:trPr>
          <w:trHeight w:val="299"/>
        </w:trPr>
        <w:tc>
          <w:tcPr>
            <w:tcW w:w="15304" w:type="dxa"/>
            <w:gridSpan w:val="3"/>
            <w:shd w:val="clear" w:color="auto" w:fill="808080" w:themeFill="background1" w:themeFillShade="80"/>
          </w:tcPr>
          <w:p w14:paraId="6B94A46A" w14:textId="7E0AB991" w:rsidR="001760BB" w:rsidRPr="00D86838" w:rsidRDefault="001760BB" w:rsidP="001760BB">
            <w:pPr>
              <w:rPr>
                <w:rFonts w:ascii="Times New Roman" w:hAnsi="Times New Roman" w:cs="Times New Roman"/>
                <w:b/>
              </w:rPr>
            </w:pPr>
            <w:r w:rsidRPr="00D86838">
              <w:rPr>
                <w:rFonts w:ascii="Times New Roman" w:hAnsi="Times New Roman" w:cs="Times New Roman"/>
                <w:b/>
              </w:rPr>
              <w:t>E-bike loan phase</w:t>
            </w:r>
          </w:p>
        </w:tc>
      </w:tr>
      <w:tr w:rsidR="00786C48" w:rsidRPr="00D86838" w14:paraId="5AF23E60" w14:textId="77777777" w:rsidTr="008E0A97">
        <w:trPr>
          <w:trHeight w:val="982"/>
        </w:trPr>
        <w:tc>
          <w:tcPr>
            <w:tcW w:w="1243" w:type="dxa"/>
            <w:vMerge w:val="restart"/>
          </w:tcPr>
          <w:p w14:paraId="600987FC" w14:textId="77777777" w:rsidR="00786C48" w:rsidRPr="00D86838" w:rsidRDefault="00786C48" w:rsidP="001760BB">
            <w:pPr>
              <w:rPr>
                <w:rFonts w:ascii="Times New Roman" w:hAnsi="Times New Roman" w:cs="Times New Roman"/>
              </w:rPr>
            </w:pPr>
            <w:r w:rsidRPr="00D86838">
              <w:rPr>
                <w:rFonts w:ascii="Times New Roman" w:hAnsi="Times New Roman" w:cs="Times New Roman"/>
              </w:rPr>
              <w:t>Session 3</w:t>
            </w:r>
          </w:p>
          <w:p w14:paraId="22F13751" w14:textId="5E22AE2D" w:rsidR="004A06AF" w:rsidRDefault="004A06AF" w:rsidP="001760BB">
            <w:pPr>
              <w:rPr>
                <w:rFonts w:ascii="Times New Roman" w:hAnsi="Times New Roman" w:cs="Times New Roman"/>
              </w:rPr>
            </w:pPr>
            <w:r>
              <w:rPr>
                <w:rFonts w:ascii="Times New Roman" w:hAnsi="Times New Roman" w:cs="Times New Roman"/>
              </w:rPr>
              <w:t>Face-to-face</w:t>
            </w:r>
          </w:p>
          <w:p w14:paraId="5E64E921" w14:textId="23AF9B9A" w:rsidR="00786C48" w:rsidRPr="00D86838" w:rsidRDefault="00786C48" w:rsidP="001760BB">
            <w:pPr>
              <w:rPr>
                <w:rFonts w:ascii="Times New Roman" w:hAnsi="Times New Roman" w:cs="Times New Roman"/>
              </w:rPr>
            </w:pPr>
            <w:r w:rsidRPr="00D86838">
              <w:rPr>
                <w:rFonts w:ascii="Times New Roman" w:hAnsi="Times New Roman" w:cs="Times New Roman"/>
              </w:rPr>
              <w:t>Location of participants choice</w:t>
            </w:r>
          </w:p>
        </w:tc>
        <w:tc>
          <w:tcPr>
            <w:tcW w:w="9667" w:type="dxa"/>
          </w:tcPr>
          <w:p w14:paraId="60507A7E" w14:textId="568B4273" w:rsidR="00786C48" w:rsidRPr="00D86838" w:rsidRDefault="00786C48" w:rsidP="001760BB">
            <w:pPr>
              <w:rPr>
                <w:rFonts w:ascii="Times New Roman" w:hAnsi="Times New Roman" w:cs="Times New Roman"/>
              </w:rPr>
            </w:pPr>
            <w:r w:rsidRPr="00D86838">
              <w:rPr>
                <w:rFonts w:ascii="Times New Roman" w:hAnsi="Times New Roman" w:cs="Times New Roman"/>
              </w:rPr>
              <w:t xml:space="preserve">Participant and instructor </w:t>
            </w:r>
            <w:r>
              <w:rPr>
                <w:rFonts w:ascii="Times New Roman" w:hAnsi="Times New Roman" w:cs="Times New Roman"/>
              </w:rPr>
              <w:t>ride together</w:t>
            </w:r>
            <w:r w:rsidRPr="00D86838">
              <w:rPr>
                <w:rFonts w:ascii="Times New Roman" w:hAnsi="Times New Roman" w:cs="Times New Roman"/>
              </w:rPr>
              <w:t>. Participant to decide on where they would like to practice riding – could involve trying a new route or trying a busy road</w:t>
            </w:r>
            <w:r>
              <w:rPr>
                <w:rFonts w:ascii="Times New Roman" w:hAnsi="Times New Roman" w:cs="Times New Roman"/>
              </w:rPr>
              <w:t>. Instructor to provide instruction if required and demonstrate skills. Participant to practice these during the session.</w:t>
            </w:r>
          </w:p>
        </w:tc>
        <w:tc>
          <w:tcPr>
            <w:tcW w:w="4394" w:type="dxa"/>
          </w:tcPr>
          <w:p w14:paraId="36F7E357" w14:textId="77777777" w:rsidR="00786C48" w:rsidRPr="00D86838" w:rsidRDefault="00786C48" w:rsidP="001760BB">
            <w:pPr>
              <w:rPr>
                <w:rFonts w:ascii="Times New Roman" w:hAnsi="Times New Roman" w:cs="Times New Roman"/>
              </w:rPr>
            </w:pPr>
            <w:r w:rsidRPr="00D86838">
              <w:rPr>
                <w:rFonts w:ascii="Times New Roman" w:hAnsi="Times New Roman" w:cs="Times New Roman"/>
              </w:rPr>
              <w:t>4.1 Instruction on how to perform behaviour</w:t>
            </w:r>
          </w:p>
          <w:p w14:paraId="5ED963E2" w14:textId="77777777" w:rsidR="00786C48" w:rsidRPr="00D86838" w:rsidRDefault="00786C48" w:rsidP="001760BB">
            <w:pPr>
              <w:rPr>
                <w:rFonts w:ascii="Times New Roman" w:hAnsi="Times New Roman" w:cs="Times New Roman"/>
              </w:rPr>
            </w:pPr>
            <w:r w:rsidRPr="00D86838">
              <w:rPr>
                <w:rFonts w:ascii="Times New Roman" w:hAnsi="Times New Roman" w:cs="Times New Roman"/>
              </w:rPr>
              <w:t>6.1 Demonstration of behaviour</w:t>
            </w:r>
          </w:p>
          <w:p w14:paraId="0A781602" w14:textId="54D9C8CA" w:rsidR="00786C48" w:rsidRPr="00D86838" w:rsidRDefault="00786C48" w:rsidP="001760BB">
            <w:pPr>
              <w:rPr>
                <w:rFonts w:ascii="Times New Roman" w:hAnsi="Times New Roman" w:cs="Times New Roman"/>
              </w:rPr>
            </w:pPr>
            <w:r w:rsidRPr="00D86838">
              <w:rPr>
                <w:rFonts w:ascii="Times New Roman" w:hAnsi="Times New Roman" w:cs="Times New Roman"/>
              </w:rPr>
              <w:t>8.1 Behavioural practice/rehearsal</w:t>
            </w:r>
          </w:p>
        </w:tc>
      </w:tr>
      <w:tr w:rsidR="00786C48" w:rsidRPr="00D86838" w14:paraId="3DEDB9F9" w14:textId="77777777" w:rsidTr="008E0A97">
        <w:trPr>
          <w:trHeight w:val="415"/>
        </w:trPr>
        <w:tc>
          <w:tcPr>
            <w:tcW w:w="1243" w:type="dxa"/>
            <w:vMerge/>
          </w:tcPr>
          <w:p w14:paraId="6676E159" w14:textId="77777777" w:rsidR="00786C48" w:rsidRPr="00D86838" w:rsidRDefault="00786C48" w:rsidP="001760BB">
            <w:pPr>
              <w:rPr>
                <w:rFonts w:ascii="Times New Roman" w:hAnsi="Times New Roman" w:cs="Times New Roman"/>
              </w:rPr>
            </w:pPr>
          </w:p>
        </w:tc>
        <w:tc>
          <w:tcPr>
            <w:tcW w:w="9667" w:type="dxa"/>
          </w:tcPr>
          <w:p w14:paraId="79B003A5" w14:textId="591B9EC3" w:rsidR="00786C48" w:rsidRPr="00D86838" w:rsidRDefault="00786C48" w:rsidP="001760BB">
            <w:pPr>
              <w:rPr>
                <w:rFonts w:ascii="Times New Roman" w:hAnsi="Times New Roman" w:cs="Times New Roman"/>
              </w:rPr>
            </w:pPr>
            <w:r w:rsidRPr="00D86838">
              <w:rPr>
                <w:rFonts w:ascii="Times New Roman" w:hAnsi="Times New Roman" w:cs="Times New Roman"/>
              </w:rPr>
              <w:t xml:space="preserve">Instructor to provide feedback to the participant on their riding </w:t>
            </w:r>
          </w:p>
        </w:tc>
        <w:tc>
          <w:tcPr>
            <w:tcW w:w="4394" w:type="dxa"/>
          </w:tcPr>
          <w:p w14:paraId="7088DBDB" w14:textId="58D156C2" w:rsidR="00786C48" w:rsidRPr="00D86838" w:rsidRDefault="00786C48" w:rsidP="001760BB">
            <w:pPr>
              <w:rPr>
                <w:rFonts w:ascii="Times New Roman" w:hAnsi="Times New Roman" w:cs="Times New Roman"/>
              </w:rPr>
            </w:pPr>
            <w:r w:rsidRPr="00D86838">
              <w:rPr>
                <w:rFonts w:ascii="Times New Roman" w:hAnsi="Times New Roman" w:cs="Times New Roman"/>
              </w:rPr>
              <w:t>2.2 Feedback on behaviour</w:t>
            </w:r>
          </w:p>
        </w:tc>
      </w:tr>
      <w:tr w:rsidR="00786C48" w:rsidRPr="00D86838" w14:paraId="0B06AD27" w14:textId="77777777" w:rsidTr="008E0A97">
        <w:trPr>
          <w:trHeight w:val="691"/>
        </w:trPr>
        <w:tc>
          <w:tcPr>
            <w:tcW w:w="1243" w:type="dxa"/>
            <w:vMerge/>
          </w:tcPr>
          <w:p w14:paraId="267B17F3" w14:textId="77777777" w:rsidR="00786C48" w:rsidRPr="00D86838" w:rsidRDefault="00786C48" w:rsidP="001760BB">
            <w:pPr>
              <w:rPr>
                <w:rFonts w:ascii="Times New Roman" w:hAnsi="Times New Roman" w:cs="Times New Roman"/>
              </w:rPr>
            </w:pPr>
          </w:p>
        </w:tc>
        <w:tc>
          <w:tcPr>
            <w:tcW w:w="9667" w:type="dxa"/>
          </w:tcPr>
          <w:p w14:paraId="5B529320" w14:textId="63402ADB" w:rsidR="00786C48" w:rsidRPr="00D86838" w:rsidRDefault="00786C48" w:rsidP="001760BB">
            <w:pPr>
              <w:rPr>
                <w:rFonts w:ascii="Times New Roman" w:hAnsi="Times New Roman" w:cs="Times New Roman"/>
              </w:rPr>
            </w:pPr>
            <w:r w:rsidRPr="00D86838">
              <w:rPr>
                <w:rFonts w:ascii="Times New Roman" w:hAnsi="Times New Roman" w:cs="Times New Roman"/>
              </w:rPr>
              <w:t xml:space="preserve">Instructor and participant to review past 4-weeks e-cycling behaviour using </w:t>
            </w:r>
            <w:r w:rsidR="00C81353" w:rsidRPr="00D86838">
              <w:rPr>
                <w:rFonts w:ascii="Times New Roman" w:hAnsi="Times New Roman" w:cs="Times New Roman"/>
              </w:rPr>
              <w:t>logbook</w:t>
            </w:r>
            <w:r>
              <w:rPr>
                <w:rFonts w:ascii="Times New Roman" w:hAnsi="Times New Roman" w:cs="Times New Roman"/>
              </w:rPr>
              <w:t>/Garmin watch</w:t>
            </w:r>
            <w:r w:rsidRPr="00D86838">
              <w:rPr>
                <w:rFonts w:ascii="Times New Roman" w:hAnsi="Times New Roman" w:cs="Times New Roman"/>
              </w:rPr>
              <w:t xml:space="preserve">. Instructor to provide positive encouragement </w:t>
            </w:r>
            <w:r>
              <w:rPr>
                <w:rFonts w:ascii="Times New Roman" w:hAnsi="Times New Roman" w:cs="Times New Roman"/>
              </w:rPr>
              <w:t xml:space="preserve">about capabilities </w:t>
            </w:r>
            <w:r w:rsidRPr="00D86838">
              <w:rPr>
                <w:rFonts w:ascii="Times New Roman" w:hAnsi="Times New Roman" w:cs="Times New Roman"/>
              </w:rPr>
              <w:t xml:space="preserve">and to encourage participant to focus on </w:t>
            </w:r>
            <w:r>
              <w:rPr>
                <w:rFonts w:ascii="Times New Roman" w:hAnsi="Times New Roman" w:cs="Times New Roman"/>
              </w:rPr>
              <w:t xml:space="preserve">past success. </w:t>
            </w:r>
          </w:p>
        </w:tc>
        <w:tc>
          <w:tcPr>
            <w:tcW w:w="4394" w:type="dxa"/>
          </w:tcPr>
          <w:p w14:paraId="6DAA991A" w14:textId="15249753" w:rsidR="00786C48" w:rsidRDefault="00786C48" w:rsidP="001760BB">
            <w:pPr>
              <w:rPr>
                <w:rFonts w:ascii="Times New Roman" w:hAnsi="Times New Roman" w:cs="Times New Roman"/>
              </w:rPr>
            </w:pPr>
            <w:r>
              <w:rPr>
                <w:rFonts w:ascii="Times New Roman" w:hAnsi="Times New Roman" w:cs="Times New Roman"/>
              </w:rPr>
              <w:t>2.2 Feedback on behaviour</w:t>
            </w:r>
          </w:p>
          <w:p w14:paraId="4F354707" w14:textId="012C3F36" w:rsidR="00786C48" w:rsidRPr="00D86838" w:rsidRDefault="00786C48" w:rsidP="001760BB">
            <w:pPr>
              <w:rPr>
                <w:rFonts w:ascii="Times New Roman" w:hAnsi="Times New Roman" w:cs="Times New Roman"/>
              </w:rPr>
            </w:pPr>
            <w:r>
              <w:rPr>
                <w:rFonts w:ascii="Times New Roman" w:hAnsi="Times New Roman" w:cs="Times New Roman"/>
              </w:rPr>
              <w:t>15.1 Verbal persuasion about capabilities</w:t>
            </w:r>
          </w:p>
          <w:p w14:paraId="09E32844" w14:textId="7F8F30AB" w:rsidR="00786C48" w:rsidRPr="00D86838" w:rsidRDefault="00786C48" w:rsidP="001760BB">
            <w:pPr>
              <w:rPr>
                <w:rFonts w:ascii="Times New Roman" w:hAnsi="Times New Roman" w:cs="Times New Roman"/>
              </w:rPr>
            </w:pPr>
            <w:r w:rsidRPr="00D86838">
              <w:rPr>
                <w:rFonts w:ascii="Times New Roman" w:hAnsi="Times New Roman" w:cs="Times New Roman"/>
              </w:rPr>
              <w:t>15.3 Focus on past success</w:t>
            </w:r>
          </w:p>
        </w:tc>
      </w:tr>
      <w:tr w:rsidR="00786C48" w:rsidRPr="00D86838" w14:paraId="7645B06E" w14:textId="77777777" w:rsidTr="00473C39">
        <w:trPr>
          <w:trHeight w:val="622"/>
        </w:trPr>
        <w:tc>
          <w:tcPr>
            <w:tcW w:w="1243" w:type="dxa"/>
            <w:vMerge/>
          </w:tcPr>
          <w:p w14:paraId="6135C808" w14:textId="77777777" w:rsidR="00786C48" w:rsidRPr="00D86838" w:rsidRDefault="00786C48" w:rsidP="00786C48">
            <w:pPr>
              <w:rPr>
                <w:rFonts w:ascii="Times New Roman" w:hAnsi="Times New Roman" w:cs="Times New Roman"/>
              </w:rPr>
            </w:pPr>
          </w:p>
        </w:tc>
        <w:tc>
          <w:tcPr>
            <w:tcW w:w="9667" w:type="dxa"/>
          </w:tcPr>
          <w:p w14:paraId="6747D27D" w14:textId="5606F94E" w:rsidR="00786C48" w:rsidRDefault="00786C48" w:rsidP="00786C48">
            <w:pPr>
              <w:rPr>
                <w:rFonts w:ascii="Times New Roman" w:hAnsi="Times New Roman" w:cs="Times New Roman"/>
              </w:rPr>
            </w:pPr>
            <w:r w:rsidRPr="00D86838">
              <w:rPr>
                <w:rFonts w:ascii="Times New Roman" w:hAnsi="Times New Roman" w:cs="Times New Roman"/>
              </w:rPr>
              <w:t xml:space="preserve">Review </w:t>
            </w:r>
            <w:r>
              <w:rPr>
                <w:rFonts w:ascii="Times New Roman" w:hAnsi="Times New Roman" w:cs="Times New Roman"/>
              </w:rPr>
              <w:t>behaviour and how these fits with goals set during training. Revise goals if appropriate. Record new goals in workbook.</w:t>
            </w:r>
            <w:r w:rsidR="00E64215">
              <w:rPr>
                <w:rFonts w:ascii="Times New Roman" w:hAnsi="Times New Roman" w:cs="Times New Roman"/>
              </w:rPr>
              <w:t xml:space="preserve"> </w:t>
            </w:r>
          </w:p>
        </w:tc>
        <w:tc>
          <w:tcPr>
            <w:tcW w:w="4394" w:type="dxa"/>
          </w:tcPr>
          <w:p w14:paraId="496301B7" w14:textId="070E62C7" w:rsidR="00786C48" w:rsidRDefault="00786C48" w:rsidP="00786C48">
            <w:pPr>
              <w:rPr>
                <w:rFonts w:ascii="Times New Roman" w:hAnsi="Times New Roman" w:cs="Times New Roman"/>
              </w:rPr>
            </w:pPr>
            <w:r w:rsidRPr="00D86838">
              <w:rPr>
                <w:rFonts w:ascii="Times New Roman" w:hAnsi="Times New Roman" w:cs="Times New Roman"/>
              </w:rPr>
              <w:t>1.5 Review behaviour goals</w:t>
            </w:r>
          </w:p>
        </w:tc>
      </w:tr>
      <w:tr w:rsidR="00786C48" w:rsidRPr="00D86838" w14:paraId="3C11D599" w14:textId="77777777" w:rsidTr="00786C48">
        <w:trPr>
          <w:trHeight w:val="710"/>
        </w:trPr>
        <w:tc>
          <w:tcPr>
            <w:tcW w:w="1243" w:type="dxa"/>
            <w:vMerge/>
          </w:tcPr>
          <w:p w14:paraId="418EF323" w14:textId="77777777" w:rsidR="00786C48" w:rsidRPr="00D86838" w:rsidRDefault="00786C48" w:rsidP="00786C48">
            <w:pPr>
              <w:rPr>
                <w:rFonts w:ascii="Times New Roman" w:hAnsi="Times New Roman" w:cs="Times New Roman"/>
              </w:rPr>
            </w:pPr>
          </w:p>
        </w:tc>
        <w:tc>
          <w:tcPr>
            <w:tcW w:w="9667" w:type="dxa"/>
          </w:tcPr>
          <w:p w14:paraId="24125B49" w14:textId="2866EEA4" w:rsidR="00786C48" w:rsidRPr="00D86838" w:rsidRDefault="00786C48" w:rsidP="00786C48">
            <w:pPr>
              <w:rPr>
                <w:rFonts w:ascii="Times New Roman" w:hAnsi="Times New Roman" w:cs="Times New Roman"/>
              </w:rPr>
            </w:pPr>
            <w:r>
              <w:rPr>
                <w:rFonts w:ascii="Times New Roman" w:hAnsi="Times New Roman" w:cs="Times New Roman"/>
              </w:rPr>
              <w:t>Encourage participant to switch one car journey/public transport journey for an e-bike ride and to plan how and when they will do this ride.</w:t>
            </w:r>
          </w:p>
        </w:tc>
        <w:tc>
          <w:tcPr>
            <w:tcW w:w="4394" w:type="dxa"/>
          </w:tcPr>
          <w:p w14:paraId="5CAEB8DB" w14:textId="77777777" w:rsidR="00786C48" w:rsidRDefault="00786C48" w:rsidP="00786C48">
            <w:pPr>
              <w:rPr>
                <w:rFonts w:ascii="Times New Roman" w:hAnsi="Times New Roman" w:cs="Times New Roman"/>
              </w:rPr>
            </w:pPr>
            <w:r>
              <w:rPr>
                <w:rFonts w:ascii="Times New Roman" w:hAnsi="Times New Roman" w:cs="Times New Roman"/>
              </w:rPr>
              <w:t>8.4 Habit reversal</w:t>
            </w:r>
          </w:p>
          <w:p w14:paraId="6F44C3A0" w14:textId="56BE379E" w:rsidR="00786C48" w:rsidRPr="00D86838" w:rsidRDefault="00786C48" w:rsidP="00786C48">
            <w:pPr>
              <w:rPr>
                <w:rFonts w:ascii="Times New Roman" w:hAnsi="Times New Roman" w:cs="Times New Roman"/>
              </w:rPr>
            </w:pPr>
            <w:r>
              <w:rPr>
                <w:rFonts w:ascii="Times New Roman" w:hAnsi="Times New Roman" w:cs="Times New Roman"/>
              </w:rPr>
              <w:t>1.4 Action planning</w:t>
            </w:r>
          </w:p>
        </w:tc>
      </w:tr>
      <w:tr w:rsidR="00786C48" w:rsidRPr="00D86838" w14:paraId="14C549FF" w14:textId="77777777" w:rsidTr="00D86838">
        <w:trPr>
          <w:trHeight w:val="235"/>
        </w:trPr>
        <w:tc>
          <w:tcPr>
            <w:tcW w:w="1243" w:type="dxa"/>
            <w:vMerge/>
          </w:tcPr>
          <w:p w14:paraId="7283431F" w14:textId="77777777" w:rsidR="00786C48" w:rsidRPr="00D86838" w:rsidRDefault="00786C48" w:rsidP="00786C48">
            <w:pPr>
              <w:rPr>
                <w:rFonts w:ascii="Times New Roman" w:hAnsi="Times New Roman" w:cs="Times New Roman"/>
              </w:rPr>
            </w:pPr>
          </w:p>
        </w:tc>
        <w:tc>
          <w:tcPr>
            <w:tcW w:w="9667" w:type="dxa"/>
          </w:tcPr>
          <w:p w14:paraId="30B2EE9B" w14:textId="654C77E5" w:rsidR="00786C48" w:rsidRPr="00D86838" w:rsidRDefault="00786C48" w:rsidP="00786C48">
            <w:pPr>
              <w:rPr>
                <w:rFonts w:ascii="Times New Roman" w:hAnsi="Times New Roman" w:cs="Times New Roman"/>
              </w:rPr>
            </w:pPr>
            <w:r w:rsidRPr="00D86838">
              <w:rPr>
                <w:rFonts w:ascii="Times New Roman" w:hAnsi="Times New Roman" w:cs="Times New Roman"/>
              </w:rPr>
              <w:t>Review</w:t>
            </w:r>
            <w:r>
              <w:rPr>
                <w:rFonts w:ascii="Times New Roman" w:hAnsi="Times New Roman" w:cs="Times New Roman"/>
              </w:rPr>
              <w:t xml:space="preserve"> barriers to e-cycling</w:t>
            </w:r>
            <w:r w:rsidRPr="00D86838">
              <w:rPr>
                <w:rFonts w:ascii="Times New Roman" w:hAnsi="Times New Roman" w:cs="Times New Roman"/>
              </w:rPr>
              <w:t xml:space="preserve"> that have arisen and how these were overcome/could be overcome in the future</w:t>
            </w:r>
          </w:p>
        </w:tc>
        <w:tc>
          <w:tcPr>
            <w:tcW w:w="4394" w:type="dxa"/>
          </w:tcPr>
          <w:p w14:paraId="5B786AFA" w14:textId="7181A1C4" w:rsidR="00786C48" w:rsidRPr="00D86838" w:rsidRDefault="00786C48" w:rsidP="00786C48">
            <w:pPr>
              <w:rPr>
                <w:rFonts w:ascii="Times New Roman" w:hAnsi="Times New Roman" w:cs="Times New Roman"/>
              </w:rPr>
            </w:pPr>
            <w:r w:rsidRPr="00D86838">
              <w:rPr>
                <w:rFonts w:ascii="Times New Roman" w:hAnsi="Times New Roman" w:cs="Times New Roman"/>
              </w:rPr>
              <w:t>1.2 Problem solving</w:t>
            </w:r>
          </w:p>
        </w:tc>
      </w:tr>
      <w:tr w:rsidR="00786C48" w:rsidRPr="00D86838" w14:paraId="375CF6AC" w14:textId="77777777" w:rsidTr="000B2A79">
        <w:trPr>
          <w:trHeight w:val="414"/>
        </w:trPr>
        <w:tc>
          <w:tcPr>
            <w:tcW w:w="1243" w:type="dxa"/>
            <w:vMerge/>
          </w:tcPr>
          <w:p w14:paraId="51E2F339" w14:textId="77777777" w:rsidR="00786C48" w:rsidRPr="00D86838" w:rsidRDefault="00786C48" w:rsidP="00786C48">
            <w:pPr>
              <w:rPr>
                <w:rFonts w:ascii="Times New Roman" w:hAnsi="Times New Roman" w:cs="Times New Roman"/>
              </w:rPr>
            </w:pPr>
          </w:p>
        </w:tc>
        <w:tc>
          <w:tcPr>
            <w:tcW w:w="9667" w:type="dxa"/>
          </w:tcPr>
          <w:p w14:paraId="0A99AC73" w14:textId="66FAAA6B" w:rsidR="00786C48" w:rsidRPr="00D86838" w:rsidRDefault="00786C48" w:rsidP="00786C48">
            <w:pPr>
              <w:rPr>
                <w:rFonts w:ascii="Times New Roman" w:hAnsi="Times New Roman" w:cs="Times New Roman"/>
              </w:rPr>
            </w:pPr>
            <w:r w:rsidRPr="00D86838">
              <w:rPr>
                <w:rFonts w:ascii="Times New Roman" w:hAnsi="Times New Roman" w:cs="Times New Roman"/>
              </w:rPr>
              <w:t xml:space="preserve">Participant encouraged to plan where and when they want to ride in the future. </w:t>
            </w:r>
          </w:p>
        </w:tc>
        <w:tc>
          <w:tcPr>
            <w:tcW w:w="4394" w:type="dxa"/>
          </w:tcPr>
          <w:p w14:paraId="447980FB" w14:textId="54843A62" w:rsidR="00786C48" w:rsidRPr="00D86838" w:rsidRDefault="00786C48" w:rsidP="00786C48">
            <w:pPr>
              <w:rPr>
                <w:rFonts w:ascii="Times New Roman" w:hAnsi="Times New Roman" w:cs="Times New Roman"/>
              </w:rPr>
            </w:pPr>
            <w:r w:rsidRPr="00D86838">
              <w:rPr>
                <w:rFonts w:ascii="Times New Roman" w:hAnsi="Times New Roman" w:cs="Times New Roman"/>
              </w:rPr>
              <w:t xml:space="preserve">1.4 Action planning </w:t>
            </w:r>
          </w:p>
        </w:tc>
      </w:tr>
      <w:tr w:rsidR="00786C48" w:rsidRPr="00D86838" w14:paraId="647828AF" w14:textId="77777777" w:rsidTr="000B2A79">
        <w:trPr>
          <w:trHeight w:val="414"/>
        </w:trPr>
        <w:tc>
          <w:tcPr>
            <w:tcW w:w="1243" w:type="dxa"/>
            <w:vMerge/>
          </w:tcPr>
          <w:p w14:paraId="0E469F17" w14:textId="77777777" w:rsidR="00786C48" w:rsidRPr="00D86838" w:rsidRDefault="00786C48" w:rsidP="00786C48">
            <w:pPr>
              <w:rPr>
                <w:rFonts w:ascii="Times New Roman" w:hAnsi="Times New Roman" w:cs="Times New Roman"/>
              </w:rPr>
            </w:pPr>
          </w:p>
        </w:tc>
        <w:tc>
          <w:tcPr>
            <w:tcW w:w="9667" w:type="dxa"/>
          </w:tcPr>
          <w:p w14:paraId="4651FC50" w14:textId="3A83FE85" w:rsidR="00786C48" w:rsidRPr="00D86838" w:rsidRDefault="00786C48" w:rsidP="00786C48">
            <w:pPr>
              <w:rPr>
                <w:rFonts w:ascii="Times New Roman" w:hAnsi="Times New Roman" w:cs="Times New Roman"/>
              </w:rPr>
            </w:pPr>
            <w:r>
              <w:rPr>
                <w:rFonts w:ascii="Times New Roman" w:hAnsi="Times New Roman" w:cs="Times New Roman"/>
              </w:rPr>
              <w:t xml:space="preserve">If participants are feeling anxious about e-cycling in general or with traffic encourage them to try riding in quiet locations to practice before trying out busier locations. Help them to identify where and when they may do this. </w:t>
            </w:r>
          </w:p>
        </w:tc>
        <w:tc>
          <w:tcPr>
            <w:tcW w:w="4394" w:type="dxa"/>
          </w:tcPr>
          <w:p w14:paraId="5249636D" w14:textId="74C816B2" w:rsidR="00786C48" w:rsidRPr="00D86838" w:rsidRDefault="00786C48" w:rsidP="00786C48">
            <w:pPr>
              <w:rPr>
                <w:rFonts w:ascii="Times New Roman" w:hAnsi="Times New Roman" w:cs="Times New Roman"/>
              </w:rPr>
            </w:pPr>
            <w:r>
              <w:rPr>
                <w:rFonts w:ascii="Times New Roman" w:hAnsi="Times New Roman" w:cs="Times New Roman"/>
              </w:rPr>
              <w:t>11.2 Reduce negative emotions</w:t>
            </w:r>
          </w:p>
        </w:tc>
      </w:tr>
      <w:tr w:rsidR="00786C48" w:rsidRPr="00D86838" w14:paraId="61935397" w14:textId="77777777" w:rsidTr="008E0A97">
        <w:trPr>
          <w:trHeight w:val="992"/>
        </w:trPr>
        <w:tc>
          <w:tcPr>
            <w:tcW w:w="1243" w:type="dxa"/>
            <w:vMerge w:val="restart"/>
          </w:tcPr>
          <w:p w14:paraId="23F104F9" w14:textId="77777777" w:rsidR="00786C48" w:rsidRPr="00D86838" w:rsidRDefault="00786C48" w:rsidP="00786C48">
            <w:pPr>
              <w:rPr>
                <w:rFonts w:ascii="Times New Roman" w:hAnsi="Times New Roman" w:cs="Times New Roman"/>
              </w:rPr>
            </w:pPr>
            <w:r w:rsidRPr="00D86838">
              <w:rPr>
                <w:rFonts w:ascii="Times New Roman" w:hAnsi="Times New Roman" w:cs="Times New Roman"/>
              </w:rPr>
              <w:t>Session 4</w:t>
            </w:r>
          </w:p>
          <w:p w14:paraId="1B5EDA26" w14:textId="1EFBA1AF" w:rsidR="00786C48" w:rsidRPr="00D86838" w:rsidRDefault="004A06AF" w:rsidP="00786C48">
            <w:pPr>
              <w:rPr>
                <w:rFonts w:ascii="Times New Roman" w:hAnsi="Times New Roman" w:cs="Times New Roman"/>
              </w:rPr>
            </w:pPr>
            <w:r>
              <w:rPr>
                <w:rFonts w:ascii="Times New Roman" w:hAnsi="Times New Roman" w:cs="Times New Roman"/>
              </w:rPr>
              <w:t xml:space="preserve">Face-to- face </w:t>
            </w:r>
            <w:r w:rsidR="00786C48">
              <w:rPr>
                <w:rFonts w:ascii="Times New Roman" w:hAnsi="Times New Roman" w:cs="Times New Roman"/>
              </w:rPr>
              <w:t>Location of participants choice</w:t>
            </w:r>
          </w:p>
        </w:tc>
        <w:tc>
          <w:tcPr>
            <w:tcW w:w="9667" w:type="dxa"/>
          </w:tcPr>
          <w:p w14:paraId="20E3B1E2" w14:textId="553527E6" w:rsidR="00786C48" w:rsidRPr="00D86838" w:rsidRDefault="00786C48" w:rsidP="00786C48">
            <w:pPr>
              <w:rPr>
                <w:rFonts w:ascii="Times New Roman" w:hAnsi="Times New Roman" w:cs="Times New Roman"/>
              </w:rPr>
            </w:pPr>
            <w:r w:rsidRPr="00D86838">
              <w:rPr>
                <w:rFonts w:ascii="Times New Roman" w:hAnsi="Times New Roman" w:cs="Times New Roman"/>
              </w:rPr>
              <w:t xml:space="preserve">Participant and instructor </w:t>
            </w:r>
            <w:r>
              <w:rPr>
                <w:rFonts w:ascii="Times New Roman" w:hAnsi="Times New Roman" w:cs="Times New Roman"/>
              </w:rPr>
              <w:t>ride together</w:t>
            </w:r>
            <w:r w:rsidRPr="00D86838">
              <w:rPr>
                <w:rFonts w:ascii="Times New Roman" w:hAnsi="Times New Roman" w:cs="Times New Roman"/>
              </w:rPr>
              <w:t>. Participant to decide on where they would like to practice riding – could involve trying a new route or trying a busy road</w:t>
            </w:r>
            <w:r>
              <w:rPr>
                <w:rFonts w:ascii="Times New Roman" w:hAnsi="Times New Roman" w:cs="Times New Roman"/>
              </w:rPr>
              <w:t>. Instructor to provide instruction if required and demonstrate skills. Participant to practice these during the session.</w:t>
            </w:r>
          </w:p>
        </w:tc>
        <w:tc>
          <w:tcPr>
            <w:tcW w:w="4394" w:type="dxa"/>
          </w:tcPr>
          <w:p w14:paraId="73487C0E" w14:textId="77777777" w:rsidR="00786C48" w:rsidRPr="00D86838" w:rsidRDefault="00786C48" w:rsidP="00786C48">
            <w:pPr>
              <w:rPr>
                <w:rFonts w:ascii="Times New Roman" w:hAnsi="Times New Roman" w:cs="Times New Roman"/>
              </w:rPr>
            </w:pPr>
            <w:r w:rsidRPr="00D86838">
              <w:rPr>
                <w:rFonts w:ascii="Times New Roman" w:hAnsi="Times New Roman" w:cs="Times New Roman"/>
              </w:rPr>
              <w:t>4.1 Instruction on how to perform behaviour</w:t>
            </w:r>
          </w:p>
          <w:p w14:paraId="3ECC10FC" w14:textId="77777777" w:rsidR="00786C48" w:rsidRPr="00D86838" w:rsidRDefault="00786C48" w:rsidP="00786C48">
            <w:pPr>
              <w:rPr>
                <w:rFonts w:ascii="Times New Roman" w:hAnsi="Times New Roman" w:cs="Times New Roman"/>
              </w:rPr>
            </w:pPr>
            <w:r w:rsidRPr="00D86838">
              <w:rPr>
                <w:rFonts w:ascii="Times New Roman" w:hAnsi="Times New Roman" w:cs="Times New Roman"/>
              </w:rPr>
              <w:t>6.1 Demonstration of behaviour</w:t>
            </w:r>
          </w:p>
          <w:p w14:paraId="5A2BE8EB" w14:textId="35B45C9A" w:rsidR="00786C48" w:rsidRPr="00D86838" w:rsidRDefault="00786C48" w:rsidP="00786C48">
            <w:pPr>
              <w:rPr>
                <w:rFonts w:ascii="Times New Roman" w:hAnsi="Times New Roman" w:cs="Times New Roman"/>
              </w:rPr>
            </w:pPr>
            <w:r w:rsidRPr="00D86838">
              <w:rPr>
                <w:rFonts w:ascii="Times New Roman" w:hAnsi="Times New Roman" w:cs="Times New Roman"/>
              </w:rPr>
              <w:t>8.1 Behavioural practice/rehearsal</w:t>
            </w:r>
          </w:p>
        </w:tc>
      </w:tr>
      <w:tr w:rsidR="00786C48" w:rsidRPr="00D86838" w14:paraId="11DE5D5E" w14:textId="77777777" w:rsidTr="008E0A97">
        <w:trPr>
          <w:trHeight w:val="433"/>
        </w:trPr>
        <w:tc>
          <w:tcPr>
            <w:tcW w:w="1243" w:type="dxa"/>
            <w:vMerge/>
          </w:tcPr>
          <w:p w14:paraId="227E39BD" w14:textId="4E4764C0" w:rsidR="00786C48" w:rsidRPr="00D86838" w:rsidRDefault="00786C48" w:rsidP="00786C48">
            <w:pPr>
              <w:rPr>
                <w:rFonts w:ascii="Times New Roman" w:hAnsi="Times New Roman" w:cs="Times New Roman"/>
              </w:rPr>
            </w:pPr>
          </w:p>
        </w:tc>
        <w:tc>
          <w:tcPr>
            <w:tcW w:w="9667" w:type="dxa"/>
          </w:tcPr>
          <w:p w14:paraId="5F79D489" w14:textId="347F89D2" w:rsidR="00786C48" w:rsidRPr="00D86838" w:rsidRDefault="00786C48" w:rsidP="00786C48">
            <w:pPr>
              <w:rPr>
                <w:rFonts w:ascii="Times New Roman" w:hAnsi="Times New Roman" w:cs="Times New Roman"/>
              </w:rPr>
            </w:pPr>
            <w:r w:rsidRPr="00D86838">
              <w:rPr>
                <w:rFonts w:ascii="Times New Roman" w:hAnsi="Times New Roman" w:cs="Times New Roman"/>
              </w:rPr>
              <w:t xml:space="preserve">Review of e-cycling behaviour over the past month and instructor to provide feedback </w:t>
            </w:r>
          </w:p>
        </w:tc>
        <w:tc>
          <w:tcPr>
            <w:tcW w:w="4394" w:type="dxa"/>
          </w:tcPr>
          <w:p w14:paraId="5FDB738B" w14:textId="6D6E2E49" w:rsidR="00786C48" w:rsidRPr="00D86838" w:rsidRDefault="00786C48" w:rsidP="00786C48">
            <w:pPr>
              <w:rPr>
                <w:rFonts w:ascii="Times New Roman" w:hAnsi="Times New Roman" w:cs="Times New Roman"/>
              </w:rPr>
            </w:pPr>
            <w:r w:rsidRPr="00D86838">
              <w:rPr>
                <w:rFonts w:ascii="Times New Roman" w:hAnsi="Times New Roman" w:cs="Times New Roman"/>
              </w:rPr>
              <w:t>2.2 Feedback on behaviour</w:t>
            </w:r>
          </w:p>
        </w:tc>
      </w:tr>
      <w:tr w:rsidR="00786C48" w:rsidRPr="00D86838" w14:paraId="7B9B1A47" w14:textId="77777777" w:rsidTr="000B2A79">
        <w:trPr>
          <w:trHeight w:val="443"/>
        </w:trPr>
        <w:tc>
          <w:tcPr>
            <w:tcW w:w="1243" w:type="dxa"/>
            <w:vMerge/>
          </w:tcPr>
          <w:p w14:paraId="5C6937B8" w14:textId="77777777" w:rsidR="00786C48" w:rsidRPr="00D86838" w:rsidRDefault="00786C48" w:rsidP="00786C48">
            <w:pPr>
              <w:rPr>
                <w:rFonts w:ascii="Times New Roman" w:hAnsi="Times New Roman" w:cs="Times New Roman"/>
              </w:rPr>
            </w:pPr>
          </w:p>
        </w:tc>
        <w:tc>
          <w:tcPr>
            <w:tcW w:w="9667" w:type="dxa"/>
          </w:tcPr>
          <w:p w14:paraId="4B8B7146" w14:textId="10943CBD" w:rsidR="00786C48" w:rsidRPr="00D86838" w:rsidRDefault="00786C48" w:rsidP="00786C48">
            <w:pPr>
              <w:rPr>
                <w:rFonts w:ascii="Times New Roman" w:hAnsi="Times New Roman" w:cs="Times New Roman"/>
              </w:rPr>
            </w:pPr>
            <w:r w:rsidRPr="00D86838">
              <w:rPr>
                <w:rFonts w:ascii="Times New Roman" w:hAnsi="Times New Roman" w:cs="Times New Roman"/>
              </w:rPr>
              <w:t>Instructor and participant to review past 4-weeks e-cycling behaviour using log book</w:t>
            </w:r>
            <w:r>
              <w:rPr>
                <w:rFonts w:ascii="Times New Roman" w:hAnsi="Times New Roman" w:cs="Times New Roman"/>
              </w:rPr>
              <w:t>/Garmin watch</w:t>
            </w:r>
            <w:r w:rsidRPr="00D86838">
              <w:rPr>
                <w:rFonts w:ascii="Times New Roman" w:hAnsi="Times New Roman" w:cs="Times New Roman"/>
              </w:rPr>
              <w:t xml:space="preserve">. Instructor to provide positive encouragement </w:t>
            </w:r>
            <w:r>
              <w:rPr>
                <w:rFonts w:ascii="Times New Roman" w:hAnsi="Times New Roman" w:cs="Times New Roman"/>
              </w:rPr>
              <w:t xml:space="preserve">about capabilities </w:t>
            </w:r>
            <w:r w:rsidRPr="00D86838">
              <w:rPr>
                <w:rFonts w:ascii="Times New Roman" w:hAnsi="Times New Roman" w:cs="Times New Roman"/>
              </w:rPr>
              <w:t xml:space="preserve">and to encourage participant to focus on </w:t>
            </w:r>
            <w:r>
              <w:rPr>
                <w:rFonts w:ascii="Times New Roman" w:hAnsi="Times New Roman" w:cs="Times New Roman"/>
              </w:rPr>
              <w:t xml:space="preserve">past success. </w:t>
            </w:r>
          </w:p>
        </w:tc>
        <w:tc>
          <w:tcPr>
            <w:tcW w:w="4394" w:type="dxa"/>
          </w:tcPr>
          <w:p w14:paraId="21EAE7DE" w14:textId="77777777" w:rsidR="00786C48" w:rsidRDefault="00786C48" w:rsidP="00786C48">
            <w:pPr>
              <w:rPr>
                <w:rFonts w:ascii="Times New Roman" w:hAnsi="Times New Roman" w:cs="Times New Roman"/>
              </w:rPr>
            </w:pPr>
            <w:r>
              <w:rPr>
                <w:rFonts w:ascii="Times New Roman" w:hAnsi="Times New Roman" w:cs="Times New Roman"/>
              </w:rPr>
              <w:t>2.2 Feedback on behaviour</w:t>
            </w:r>
          </w:p>
          <w:p w14:paraId="4BCDF4E2" w14:textId="77777777" w:rsidR="00786C48" w:rsidRPr="00D86838" w:rsidRDefault="00786C48" w:rsidP="00786C48">
            <w:pPr>
              <w:rPr>
                <w:rFonts w:ascii="Times New Roman" w:hAnsi="Times New Roman" w:cs="Times New Roman"/>
              </w:rPr>
            </w:pPr>
            <w:r>
              <w:rPr>
                <w:rFonts w:ascii="Times New Roman" w:hAnsi="Times New Roman" w:cs="Times New Roman"/>
              </w:rPr>
              <w:t>15.1 Verbal persuasion about capabilities</w:t>
            </w:r>
          </w:p>
          <w:p w14:paraId="3F8565B1" w14:textId="373855A6" w:rsidR="00786C48" w:rsidRDefault="00786C48" w:rsidP="00786C48">
            <w:pPr>
              <w:rPr>
                <w:rFonts w:ascii="Times New Roman" w:hAnsi="Times New Roman" w:cs="Times New Roman"/>
              </w:rPr>
            </w:pPr>
            <w:r w:rsidRPr="00D86838">
              <w:rPr>
                <w:rFonts w:ascii="Times New Roman" w:hAnsi="Times New Roman" w:cs="Times New Roman"/>
              </w:rPr>
              <w:t>15.3 Focus on past success</w:t>
            </w:r>
          </w:p>
        </w:tc>
      </w:tr>
      <w:tr w:rsidR="00786C48" w:rsidRPr="00D86838" w14:paraId="18E0E772" w14:textId="77777777" w:rsidTr="000B2A79">
        <w:trPr>
          <w:trHeight w:val="443"/>
        </w:trPr>
        <w:tc>
          <w:tcPr>
            <w:tcW w:w="1243" w:type="dxa"/>
            <w:vMerge/>
          </w:tcPr>
          <w:p w14:paraId="5618A85E" w14:textId="77777777" w:rsidR="00786C48" w:rsidRPr="00D86838" w:rsidRDefault="00786C48" w:rsidP="00786C48">
            <w:pPr>
              <w:rPr>
                <w:rFonts w:ascii="Times New Roman" w:hAnsi="Times New Roman" w:cs="Times New Roman"/>
              </w:rPr>
            </w:pPr>
          </w:p>
        </w:tc>
        <w:tc>
          <w:tcPr>
            <w:tcW w:w="9667" w:type="dxa"/>
          </w:tcPr>
          <w:p w14:paraId="0AFFF96A" w14:textId="4BABD213" w:rsidR="00786C48" w:rsidRPr="00D86838" w:rsidRDefault="00786C48" w:rsidP="00786C48">
            <w:pPr>
              <w:rPr>
                <w:rFonts w:ascii="Times New Roman" w:hAnsi="Times New Roman" w:cs="Times New Roman"/>
              </w:rPr>
            </w:pPr>
            <w:r w:rsidRPr="00D86838">
              <w:rPr>
                <w:rFonts w:ascii="Times New Roman" w:hAnsi="Times New Roman" w:cs="Times New Roman"/>
              </w:rPr>
              <w:t xml:space="preserve">Review </w:t>
            </w:r>
            <w:r>
              <w:rPr>
                <w:rFonts w:ascii="Times New Roman" w:hAnsi="Times New Roman" w:cs="Times New Roman"/>
              </w:rPr>
              <w:t>behaviour and how these fits with goals set during training. Revise goals if appropriate. Record new goals in workbook.</w:t>
            </w:r>
          </w:p>
        </w:tc>
        <w:tc>
          <w:tcPr>
            <w:tcW w:w="4394" w:type="dxa"/>
          </w:tcPr>
          <w:p w14:paraId="19101421" w14:textId="36FE4DE7" w:rsidR="00786C48" w:rsidRPr="00D86838" w:rsidRDefault="00786C48" w:rsidP="00786C48">
            <w:pPr>
              <w:rPr>
                <w:rFonts w:ascii="Times New Roman" w:hAnsi="Times New Roman" w:cs="Times New Roman"/>
              </w:rPr>
            </w:pPr>
            <w:r w:rsidRPr="00D86838">
              <w:rPr>
                <w:rFonts w:ascii="Times New Roman" w:hAnsi="Times New Roman" w:cs="Times New Roman"/>
              </w:rPr>
              <w:t>1.5 Review behaviour goals</w:t>
            </w:r>
          </w:p>
        </w:tc>
      </w:tr>
      <w:tr w:rsidR="00786C48" w:rsidRPr="00D86838" w14:paraId="1FAB208E" w14:textId="77777777" w:rsidTr="00494629">
        <w:trPr>
          <w:trHeight w:val="889"/>
        </w:trPr>
        <w:tc>
          <w:tcPr>
            <w:tcW w:w="1243" w:type="dxa"/>
            <w:vMerge/>
          </w:tcPr>
          <w:p w14:paraId="715D4F65" w14:textId="77777777" w:rsidR="00786C48" w:rsidRPr="00D86838" w:rsidRDefault="00786C48" w:rsidP="00786C48">
            <w:pPr>
              <w:rPr>
                <w:rFonts w:ascii="Times New Roman" w:hAnsi="Times New Roman" w:cs="Times New Roman"/>
              </w:rPr>
            </w:pPr>
          </w:p>
        </w:tc>
        <w:tc>
          <w:tcPr>
            <w:tcW w:w="9667" w:type="dxa"/>
          </w:tcPr>
          <w:p w14:paraId="23BBD05A" w14:textId="18923C75" w:rsidR="00786C48" w:rsidRPr="00D86838" w:rsidRDefault="00786C48" w:rsidP="00B439CB">
            <w:pPr>
              <w:rPr>
                <w:rFonts w:ascii="Times New Roman" w:hAnsi="Times New Roman" w:cs="Times New Roman"/>
              </w:rPr>
            </w:pPr>
            <w:r w:rsidRPr="00D86838">
              <w:rPr>
                <w:rFonts w:ascii="Times New Roman" w:hAnsi="Times New Roman" w:cs="Times New Roman"/>
              </w:rPr>
              <w:t>Review of barriers that have arisen and discussion on how these were overcome/plan ways to overcome these</w:t>
            </w:r>
          </w:p>
        </w:tc>
        <w:tc>
          <w:tcPr>
            <w:tcW w:w="4394" w:type="dxa"/>
          </w:tcPr>
          <w:p w14:paraId="7734CD81" w14:textId="3075A194" w:rsidR="00786C48" w:rsidRPr="00D86838" w:rsidRDefault="00786C48" w:rsidP="00494629">
            <w:pPr>
              <w:rPr>
                <w:rFonts w:ascii="Times New Roman" w:hAnsi="Times New Roman" w:cs="Times New Roman"/>
              </w:rPr>
            </w:pPr>
            <w:r w:rsidRPr="00D86838">
              <w:rPr>
                <w:rFonts w:ascii="Times New Roman" w:hAnsi="Times New Roman" w:cs="Times New Roman"/>
              </w:rPr>
              <w:t>1.2 Problem solving</w:t>
            </w:r>
          </w:p>
        </w:tc>
      </w:tr>
      <w:tr w:rsidR="00786C48" w:rsidRPr="00D86838" w14:paraId="564BB39D" w14:textId="77777777" w:rsidTr="004115AE">
        <w:trPr>
          <w:trHeight w:val="540"/>
        </w:trPr>
        <w:tc>
          <w:tcPr>
            <w:tcW w:w="1243" w:type="dxa"/>
            <w:vMerge/>
          </w:tcPr>
          <w:p w14:paraId="7389070F" w14:textId="77777777" w:rsidR="00786C48" w:rsidRPr="00D86838" w:rsidRDefault="00786C48" w:rsidP="00786C48">
            <w:pPr>
              <w:rPr>
                <w:rFonts w:ascii="Times New Roman" w:hAnsi="Times New Roman" w:cs="Times New Roman"/>
              </w:rPr>
            </w:pPr>
          </w:p>
        </w:tc>
        <w:tc>
          <w:tcPr>
            <w:tcW w:w="9667" w:type="dxa"/>
          </w:tcPr>
          <w:p w14:paraId="6AE0BE5C" w14:textId="0525EAC0" w:rsidR="00786C48" w:rsidRPr="00D86838" w:rsidRDefault="00786C48" w:rsidP="00786C48">
            <w:pPr>
              <w:rPr>
                <w:rFonts w:ascii="Times New Roman" w:hAnsi="Times New Roman" w:cs="Times New Roman"/>
              </w:rPr>
            </w:pPr>
            <w:r w:rsidRPr="00D86838">
              <w:rPr>
                <w:rFonts w:ascii="Times New Roman" w:hAnsi="Times New Roman" w:cs="Times New Roman"/>
              </w:rPr>
              <w:t>Discuss how and where participants plan to ride in the final 4 weeks</w:t>
            </w:r>
          </w:p>
        </w:tc>
        <w:tc>
          <w:tcPr>
            <w:tcW w:w="4394" w:type="dxa"/>
          </w:tcPr>
          <w:p w14:paraId="4AF3CFA0" w14:textId="3EFF591D" w:rsidR="00786C48" w:rsidRPr="00D86838" w:rsidRDefault="00786C48" w:rsidP="00786C48">
            <w:pPr>
              <w:rPr>
                <w:rFonts w:ascii="Times New Roman" w:hAnsi="Times New Roman" w:cs="Times New Roman"/>
              </w:rPr>
            </w:pPr>
            <w:r w:rsidRPr="00D86838">
              <w:rPr>
                <w:rFonts w:ascii="Times New Roman" w:hAnsi="Times New Roman" w:cs="Times New Roman"/>
              </w:rPr>
              <w:t>1.4 Action planning</w:t>
            </w:r>
          </w:p>
        </w:tc>
      </w:tr>
      <w:tr w:rsidR="00786C48" w:rsidRPr="00D86838" w14:paraId="0E06DB03" w14:textId="77777777" w:rsidTr="00786C48">
        <w:trPr>
          <w:trHeight w:val="565"/>
        </w:trPr>
        <w:tc>
          <w:tcPr>
            <w:tcW w:w="1243" w:type="dxa"/>
            <w:vMerge/>
          </w:tcPr>
          <w:p w14:paraId="56B26FD4" w14:textId="77777777" w:rsidR="00786C48" w:rsidRPr="00D86838" w:rsidRDefault="00786C48" w:rsidP="00786C48">
            <w:pPr>
              <w:rPr>
                <w:rFonts w:ascii="Times New Roman" w:hAnsi="Times New Roman" w:cs="Times New Roman"/>
              </w:rPr>
            </w:pPr>
          </w:p>
        </w:tc>
        <w:tc>
          <w:tcPr>
            <w:tcW w:w="9667" w:type="dxa"/>
          </w:tcPr>
          <w:p w14:paraId="1678E9D7" w14:textId="609C182C" w:rsidR="00786C48" w:rsidRPr="00D86838" w:rsidRDefault="00786C48" w:rsidP="00786C48">
            <w:pPr>
              <w:rPr>
                <w:rFonts w:ascii="Times New Roman" w:hAnsi="Times New Roman" w:cs="Times New Roman"/>
              </w:rPr>
            </w:pPr>
            <w:r w:rsidRPr="00D86838">
              <w:rPr>
                <w:rFonts w:ascii="Times New Roman" w:hAnsi="Times New Roman" w:cs="Times New Roman"/>
              </w:rPr>
              <w:t>Recap on the potential health and emotional benefits participant may experience through e-cycling</w:t>
            </w:r>
          </w:p>
        </w:tc>
        <w:tc>
          <w:tcPr>
            <w:tcW w:w="4394" w:type="dxa"/>
          </w:tcPr>
          <w:p w14:paraId="5942BC08" w14:textId="77777777" w:rsidR="00786C48" w:rsidRPr="00D86838" w:rsidRDefault="00786C48" w:rsidP="00786C48">
            <w:pPr>
              <w:rPr>
                <w:rFonts w:ascii="Times New Roman" w:hAnsi="Times New Roman" w:cs="Times New Roman"/>
              </w:rPr>
            </w:pPr>
            <w:r w:rsidRPr="00D86838">
              <w:rPr>
                <w:rFonts w:ascii="Times New Roman" w:hAnsi="Times New Roman" w:cs="Times New Roman"/>
              </w:rPr>
              <w:t>5.1 Information about health consequences</w:t>
            </w:r>
          </w:p>
          <w:p w14:paraId="37AF9E12" w14:textId="7034681A" w:rsidR="00786C48" w:rsidRPr="00D86838" w:rsidRDefault="00786C48" w:rsidP="00786C48">
            <w:pPr>
              <w:rPr>
                <w:rFonts w:ascii="Times New Roman" w:hAnsi="Times New Roman" w:cs="Times New Roman"/>
              </w:rPr>
            </w:pPr>
            <w:r w:rsidRPr="00D86838">
              <w:rPr>
                <w:rFonts w:ascii="Times New Roman" w:hAnsi="Times New Roman" w:cs="Times New Roman"/>
              </w:rPr>
              <w:t>5.4 Information about emotional consequences</w:t>
            </w:r>
          </w:p>
        </w:tc>
      </w:tr>
    </w:tbl>
    <w:p w14:paraId="72923C9B" w14:textId="484E7948" w:rsidR="00E243B6" w:rsidRPr="00BF6A99" w:rsidRDefault="00A8386F" w:rsidP="0094130B">
      <w:pPr>
        <w:rPr>
          <w:rFonts w:ascii="Times New Roman" w:hAnsi="Times New Roman" w:cs="Times New Roman"/>
          <w:sz w:val="24"/>
          <w:szCs w:val="24"/>
        </w:rPr>
      </w:pPr>
      <w:r>
        <w:rPr>
          <w:rFonts w:ascii="Times New Roman" w:hAnsi="Times New Roman" w:cs="Times New Roman"/>
          <w:sz w:val="24"/>
          <w:szCs w:val="24"/>
        </w:rPr>
        <w:t xml:space="preserve"> </w:t>
      </w:r>
    </w:p>
    <w:sectPr w:rsidR="00E243B6" w:rsidRPr="00BF6A99" w:rsidSect="0094130B">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6C239" w14:textId="77777777" w:rsidR="00B62082" w:rsidRDefault="00B62082" w:rsidP="00A440C2">
      <w:pPr>
        <w:spacing w:after="0" w:line="240" w:lineRule="auto"/>
      </w:pPr>
      <w:r>
        <w:separator/>
      </w:r>
    </w:p>
  </w:endnote>
  <w:endnote w:type="continuationSeparator" w:id="0">
    <w:p w14:paraId="5AC679C6" w14:textId="77777777" w:rsidR="00B62082" w:rsidRDefault="00B62082" w:rsidP="00A44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D6A48" w14:textId="77777777" w:rsidR="00F602DF" w:rsidRDefault="00F602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110926"/>
      <w:docPartObj>
        <w:docPartGallery w:val="Page Numbers (Bottom of Page)"/>
        <w:docPartUnique/>
      </w:docPartObj>
    </w:sdtPr>
    <w:sdtEndPr>
      <w:rPr>
        <w:noProof/>
      </w:rPr>
    </w:sdtEndPr>
    <w:sdtContent>
      <w:p w14:paraId="68A58192" w14:textId="6801C6EA" w:rsidR="00DC16DD" w:rsidRDefault="00DC16DD">
        <w:pPr>
          <w:pStyle w:val="Footer"/>
          <w:jc w:val="right"/>
        </w:pPr>
        <w:r>
          <w:fldChar w:fldCharType="begin"/>
        </w:r>
        <w:r>
          <w:instrText xml:space="preserve"> PAGE   \* MERGEFORMAT </w:instrText>
        </w:r>
        <w:r>
          <w:fldChar w:fldCharType="separate"/>
        </w:r>
        <w:r>
          <w:rPr>
            <w:noProof/>
          </w:rPr>
          <w:t>13</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241E1" w14:textId="77777777" w:rsidR="00F602DF" w:rsidRDefault="00F60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856F2" w14:textId="77777777" w:rsidR="00B62082" w:rsidRDefault="00B62082" w:rsidP="00A440C2">
      <w:pPr>
        <w:spacing w:after="0" w:line="240" w:lineRule="auto"/>
      </w:pPr>
      <w:r>
        <w:separator/>
      </w:r>
    </w:p>
  </w:footnote>
  <w:footnote w:type="continuationSeparator" w:id="0">
    <w:p w14:paraId="0D2F6A55" w14:textId="77777777" w:rsidR="00B62082" w:rsidRDefault="00B62082" w:rsidP="00A440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D2263" w14:textId="77777777" w:rsidR="00F602DF" w:rsidRDefault="00F602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BD43C" w14:textId="77777777" w:rsidR="00F602DF" w:rsidRDefault="00F602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B6EF6" w14:textId="77777777" w:rsidR="00F602DF" w:rsidRDefault="00F602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B4A9D"/>
    <w:multiLevelType w:val="hybridMultilevel"/>
    <w:tmpl w:val="7F068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916381"/>
    <w:multiLevelType w:val="hybridMultilevel"/>
    <w:tmpl w:val="30A69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797085"/>
    <w:multiLevelType w:val="hybridMultilevel"/>
    <w:tmpl w:val="DE609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580EC6"/>
    <w:multiLevelType w:val="hybridMultilevel"/>
    <w:tmpl w:val="3BA0C4FE"/>
    <w:lvl w:ilvl="0" w:tplc="0E308906">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6E50B7"/>
    <w:multiLevelType w:val="hybridMultilevel"/>
    <w:tmpl w:val="6574B1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1370B75"/>
    <w:multiLevelType w:val="hybridMultilevel"/>
    <w:tmpl w:val="D758002E"/>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0C7B34"/>
    <w:multiLevelType w:val="hybridMultilevel"/>
    <w:tmpl w:val="5DE20B20"/>
    <w:lvl w:ilvl="0" w:tplc="10641C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B835ED"/>
    <w:multiLevelType w:val="multilevel"/>
    <w:tmpl w:val="EC9816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AD93A48"/>
    <w:multiLevelType w:val="hybridMultilevel"/>
    <w:tmpl w:val="4A7AAC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F51AF8"/>
    <w:multiLevelType w:val="hybridMultilevel"/>
    <w:tmpl w:val="977AD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7B6D91"/>
    <w:multiLevelType w:val="hybridMultilevel"/>
    <w:tmpl w:val="2A545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6907453"/>
    <w:multiLevelType w:val="hybridMultilevel"/>
    <w:tmpl w:val="0EB240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F8236B"/>
    <w:multiLevelType w:val="hybridMultilevel"/>
    <w:tmpl w:val="070CC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067E53"/>
    <w:multiLevelType w:val="hybridMultilevel"/>
    <w:tmpl w:val="F2CE7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A00394"/>
    <w:multiLevelType w:val="hybridMultilevel"/>
    <w:tmpl w:val="B7CA422E"/>
    <w:lvl w:ilvl="0" w:tplc="6E72A230">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11"/>
  </w:num>
  <w:num w:numId="4">
    <w:abstractNumId w:val="9"/>
  </w:num>
  <w:num w:numId="5">
    <w:abstractNumId w:val="12"/>
  </w:num>
  <w:num w:numId="6">
    <w:abstractNumId w:val="10"/>
  </w:num>
  <w:num w:numId="7">
    <w:abstractNumId w:val="5"/>
  </w:num>
  <w:num w:numId="8">
    <w:abstractNumId w:val="6"/>
  </w:num>
  <w:num w:numId="9">
    <w:abstractNumId w:val="14"/>
  </w:num>
  <w:num w:numId="10">
    <w:abstractNumId w:val="3"/>
  </w:num>
  <w:num w:numId="11">
    <w:abstractNumId w:val="1"/>
  </w:num>
  <w:num w:numId="12">
    <w:abstractNumId w:val="4"/>
  </w:num>
  <w:num w:numId="13">
    <w:abstractNumId w:val="0"/>
  </w:num>
  <w:num w:numId="14">
    <w:abstractNumId w:val="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939"/>
    <w:rsid w:val="00003783"/>
    <w:rsid w:val="00004937"/>
    <w:rsid w:val="000051CA"/>
    <w:rsid w:val="00005EDB"/>
    <w:rsid w:val="0001089B"/>
    <w:rsid w:val="0001101A"/>
    <w:rsid w:val="000409FD"/>
    <w:rsid w:val="00042E51"/>
    <w:rsid w:val="0005520C"/>
    <w:rsid w:val="00060188"/>
    <w:rsid w:val="00065527"/>
    <w:rsid w:val="0007779A"/>
    <w:rsid w:val="00080B7F"/>
    <w:rsid w:val="00082027"/>
    <w:rsid w:val="0008573D"/>
    <w:rsid w:val="00091B2A"/>
    <w:rsid w:val="000970F2"/>
    <w:rsid w:val="000A3288"/>
    <w:rsid w:val="000A3B27"/>
    <w:rsid w:val="000A3D5A"/>
    <w:rsid w:val="000A6501"/>
    <w:rsid w:val="000B00A6"/>
    <w:rsid w:val="000B2A79"/>
    <w:rsid w:val="000C3811"/>
    <w:rsid w:val="000C511C"/>
    <w:rsid w:val="000C7A59"/>
    <w:rsid w:val="000D286D"/>
    <w:rsid w:val="000E0853"/>
    <w:rsid w:val="000E3AAE"/>
    <w:rsid w:val="000E67E3"/>
    <w:rsid w:val="000F03A8"/>
    <w:rsid w:val="000F27EB"/>
    <w:rsid w:val="001032B2"/>
    <w:rsid w:val="00105D43"/>
    <w:rsid w:val="00110360"/>
    <w:rsid w:val="00110975"/>
    <w:rsid w:val="001117A3"/>
    <w:rsid w:val="00112E14"/>
    <w:rsid w:val="00112FF5"/>
    <w:rsid w:val="00117C1F"/>
    <w:rsid w:val="00121022"/>
    <w:rsid w:val="001246DD"/>
    <w:rsid w:val="001276C9"/>
    <w:rsid w:val="00127894"/>
    <w:rsid w:val="00131AAF"/>
    <w:rsid w:val="00135CB6"/>
    <w:rsid w:val="00142E02"/>
    <w:rsid w:val="00144876"/>
    <w:rsid w:val="00151199"/>
    <w:rsid w:val="00164C9B"/>
    <w:rsid w:val="00165A36"/>
    <w:rsid w:val="001760BB"/>
    <w:rsid w:val="00180FBC"/>
    <w:rsid w:val="00181A0F"/>
    <w:rsid w:val="001826D8"/>
    <w:rsid w:val="00187172"/>
    <w:rsid w:val="00195B97"/>
    <w:rsid w:val="00196D33"/>
    <w:rsid w:val="001A1694"/>
    <w:rsid w:val="001A18B6"/>
    <w:rsid w:val="001A2883"/>
    <w:rsid w:val="001A37A4"/>
    <w:rsid w:val="001A7473"/>
    <w:rsid w:val="001C0F91"/>
    <w:rsid w:val="001C27F4"/>
    <w:rsid w:val="001C7939"/>
    <w:rsid w:val="001D543B"/>
    <w:rsid w:val="001D6970"/>
    <w:rsid w:val="001D7296"/>
    <w:rsid w:val="001E2DE5"/>
    <w:rsid w:val="001E3E7A"/>
    <w:rsid w:val="001F0D76"/>
    <w:rsid w:val="001F64B8"/>
    <w:rsid w:val="00200DDE"/>
    <w:rsid w:val="00203194"/>
    <w:rsid w:val="002043D3"/>
    <w:rsid w:val="00213E11"/>
    <w:rsid w:val="002150E4"/>
    <w:rsid w:val="00226878"/>
    <w:rsid w:val="002314F9"/>
    <w:rsid w:val="00232B7B"/>
    <w:rsid w:val="00243F81"/>
    <w:rsid w:val="00250FEA"/>
    <w:rsid w:val="00254E72"/>
    <w:rsid w:val="00266511"/>
    <w:rsid w:val="00266874"/>
    <w:rsid w:val="00280937"/>
    <w:rsid w:val="00280EEE"/>
    <w:rsid w:val="00281290"/>
    <w:rsid w:val="00281C97"/>
    <w:rsid w:val="00284186"/>
    <w:rsid w:val="002853FE"/>
    <w:rsid w:val="00285EF9"/>
    <w:rsid w:val="0029021E"/>
    <w:rsid w:val="0029090F"/>
    <w:rsid w:val="00297877"/>
    <w:rsid w:val="002A1421"/>
    <w:rsid w:val="002A2D75"/>
    <w:rsid w:val="002A3C6C"/>
    <w:rsid w:val="002B306A"/>
    <w:rsid w:val="002C3A8C"/>
    <w:rsid w:val="002C3D83"/>
    <w:rsid w:val="002C5E52"/>
    <w:rsid w:val="002D01B9"/>
    <w:rsid w:val="002D5B68"/>
    <w:rsid w:val="002F216F"/>
    <w:rsid w:val="002F589D"/>
    <w:rsid w:val="0031232F"/>
    <w:rsid w:val="00312B2C"/>
    <w:rsid w:val="0031729E"/>
    <w:rsid w:val="0032239E"/>
    <w:rsid w:val="00325907"/>
    <w:rsid w:val="00330FCF"/>
    <w:rsid w:val="00335F55"/>
    <w:rsid w:val="0033674D"/>
    <w:rsid w:val="00337A11"/>
    <w:rsid w:val="00337B4B"/>
    <w:rsid w:val="00337FA6"/>
    <w:rsid w:val="00340CE3"/>
    <w:rsid w:val="003444F7"/>
    <w:rsid w:val="0035112D"/>
    <w:rsid w:val="00361273"/>
    <w:rsid w:val="0036706D"/>
    <w:rsid w:val="00370725"/>
    <w:rsid w:val="003754F7"/>
    <w:rsid w:val="00376138"/>
    <w:rsid w:val="00380785"/>
    <w:rsid w:val="003807FB"/>
    <w:rsid w:val="00382C4A"/>
    <w:rsid w:val="00384890"/>
    <w:rsid w:val="00395A9B"/>
    <w:rsid w:val="003A0F03"/>
    <w:rsid w:val="003A7527"/>
    <w:rsid w:val="003C1452"/>
    <w:rsid w:val="003C4A3A"/>
    <w:rsid w:val="003C7A38"/>
    <w:rsid w:val="003D79A6"/>
    <w:rsid w:val="003E211A"/>
    <w:rsid w:val="003E5DB0"/>
    <w:rsid w:val="003F04F1"/>
    <w:rsid w:val="003F6681"/>
    <w:rsid w:val="004023B5"/>
    <w:rsid w:val="0040487B"/>
    <w:rsid w:val="00407E0F"/>
    <w:rsid w:val="00411913"/>
    <w:rsid w:val="0041438D"/>
    <w:rsid w:val="004174B3"/>
    <w:rsid w:val="00434031"/>
    <w:rsid w:val="004434F9"/>
    <w:rsid w:val="00445D46"/>
    <w:rsid w:val="00447633"/>
    <w:rsid w:val="004575C7"/>
    <w:rsid w:val="00467376"/>
    <w:rsid w:val="0047254D"/>
    <w:rsid w:val="00473C39"/>
    <w:rsid w:val="00477807"/>
    <w:rsid w:val="00477FE2"/>
    <w:rsid w:val="004830BB"/>
    <w:rsid w:val="00484D24"/>
    <w:rsid w:val="00487F47"/>
    <w:rsid w:val="004915E9"/>
    <w:rsid w:val="0049433A"/>
    <w:rsid w:val="00495D44"/>
    <w:rsid w:val="004A06AF"/>
    <w:rsid w:val="004A128D"/>
    <w:rsid w:val="004A21C2"/>
    <w:rsid w:val="004B36E8"/>
    <w:rsid w:val="004B3CFD"/>
    <w:rsid w:val="004B5E6D"/>
    <w:rsid w:val="004B7037"/>
    <w:rsid w:val="004B764E"/>
    <w:rsid w:val="004C3C60"/>
    <w:rsid w:val="004D439C"/>
    <w:rsid w:val="004D4593"/>
    <w:rsid w:val="004D4E79"/>
    <w:rsid w:val="004D6112"/>
    <w:rsid w:val="004D7B76"/>
    <w:rsid w:val="004E076D"/>
    <w:rsid w:val="004E69F3"/>
    <w:rsid w:val="004E7F89"/>
    <w:rsid w:val="00502637"/>
    <w:rsid w:val="005039B9"/>
    <w:rsid w:val="00507128"/>
    <w:rsid w:val="00510F2C"/>
    <w:rsid w:val="00513D3C"/>
    <w:rsid w:val="0051553F"/>
    <w:rsid w:val="0051745A"/>
    <w:rsid w:val="00517921"/>
    <w:rsid w:val="005246FC"/>
    <w:rsid w:val="0053147B"/>
    <w:rsid w:val="00533A82"/>
    <w:rsid w:val="00544986"/>
    <w:rsid w:val="0055200A"/>
    <w:rsid w:val="0055484A"/>
    <w:rsid w:val="00563F1E"/>
    <w:rsid w:val="00564E94"/>
    <w:rsid w:val="0056725E"/>
    <w:rsid w:val="00570530"/>
    <w:rsid w:val="0057379B"/>
    <w:rsid w:val="00577036"/>
    <w:rsid w:val="00581FCE"/>
    <w:rsid w:val="005824A8"/>
    <w:rsid w:val="0058269C"/>
    <w:rsid w:val="005845C1"/>
    <w:rsid w:val="005874F9"/>
    <w:rsid w:val="005A21EC"/>
    <w:rsid w:val="005A2743"/>
    <w:rsid w:val="005A36C0"/>
    <w:rsid w:val="005B5528"/>
    <w:rsid w:val="005B60A3"/>
    <w:rsid w:val="005C2CEE"/>
    <w:rsid w:val="005C32FF"/>
    <w:rsid w:val="005C68E8"/>
    <w:rsid w:val="005C75A1"/>
    <w:rsid w:val="005D219A"/>
    <w:rsid w:val="005E11B6"/>
    <w:rsid w:val="005E32CD"/>
    <w:rsid w:val="005F03EE"/>
    <w:rsid w:val="005F15C5"/>
    <w:rsid w:val="00600361"/>
    <w:rsid w:val="00605061"/>
    <w:rsid w:val="00614F4A"/>
    <w:rsid w:val="00620AA8"/>
    <w:rsid w:val="00621DBA"/>
    <w:rsid w:val="00625DBF"/>
    <w:rsid w:val="006322C2"/>
    <w:rsid w:val="0063271A"/>
    <w:rsid w:val="006368A4"/>
    <w:rsid w:val="00640D9D"/>
    <w:rsid w:val="00652D10"/>
    <w:rsid w:val="00661B9D"/>
    <w:rsid w:val="00663CF5"/>
    <w:rsid w:val="006643B4"/>
    <w:rsid w:val="00671339"/>
    <w:rsid w:val="00677C96"/>
    <w:rsid w:val="00684179"/>
    <w:rsid w:val="00697129"/>
    <w:rsid w:val="006A28DD"/>
    <w:rsid w:val="006A3038"/>
    <w:rsid w:val="006A3831"/>
    <w:rsid w:val="006A38E2"/>
    <w:rsid w:val="006B48BC"/>
    <w:rsid w:val="006B57B2"/>
    <w:rsid w:val="006C2290"/>
    <w:rsid w:val="006C434A"/>
    <w:rsid w:val="006C6D45"/>
    <w:rsid w:val="006D031D"/>
    <w:rsid w:val="006D1432"/>
    <w:rsid w:val="006D58A9"/>
    <w:rsid w:val="006E0E4F"/>
    <w:rsid w:val="006E3939"/>
    <w:rsid w:val="006E3C33"/>
    <w:rsid w:val="006F356E"/>
    <w:rsid w:val="006F40D7"/>
    <w:rsid w:val="006F4EC6"/>
    <w:rsid w:val="0070166B"/>
    <w:rsid w:val="007053F3"/>
    <w:rsid w:val="0071256B"/>
    <w:rsid w:val="00742588"/>
    <w:rsid w:val="007428C2"/>
    <w:rsid w:val="00750FEB"/>
    <w:rsid w:val="00754179"/>
    <w:rsid w:val="00754A37"/>
    <w:rsid w:val="00754D0E"/>
    <w:rsid w:val="00776DC3"/>
    <w:rsid w:val="0078224C"/>
    <w:rsid w:val="00783ACC"/>
    <w:rsid w:val="00786279"/>
    <w:rsid w:val="00786C48"/>
    <w:rsid w:val="0079062B"/>
    <w:rsid w:val="00794F3B"/>
    <w:rsid w:val="007A57D4"/>
    <w:rsid w:val="007A5EE3"/>
    <w:rsid w:val="007B65EB"/>
    <w:rsid w:val="007B6BF4"/>
    <w:rsid w:val="007C6A2B"/>
    <w:rsid w:val="007C6EE6"/>
    <w:rsid w:val="007D4F62"/>
    <w:rsid w:val="007D5C55"/>
    <w:rsid w:val="007D6B9A"/>
    <w:rsid w:val="007E227F"/>
    <w:rsid w:val="007E2693"/>
    <w:rsid w:val="007F5CCF"/>
    <w:rsid w:val="007F742C"/>
    <w:rsid w:val="0080538D"/>
    <w:rsid w:val="00814ED4"/>
    <w:rsid w:val="008172F2"/>
    <w:rsid w:val="00820BA5"/>
    <w:rsid w:val="00822BC2"/>
    <w:rsid w:val="00822D50"/>
    <w:rsid w:val="00826A88"/>
    <w:rsid w:val="00827993"/>
    <w:rsid w:val="00827E34"/>
    <w:rsid w:val="00833AD8"/>
    <w:rsid w:val="00835A99"/>
    <w:rsid w:val="0084377B"/>
    <w:rsid w:val="00855316"/>
    <w:rsid w:val="00863FD7"/>
    <w:rsid w:val="00864817"/>
    <w:rsid w:val="008707A8"/>
    <w:rsid w:val="0087199E"/>
    <w:rsid w:val="00876C2C"/>
    <w:rsid w:val="008857B9"/>
    <w:rsid w:val="00887AD6"/>
    <w:rsid w:val="00895CEB"/>
    <w:rsid w:val="00897BB7"/>
    <w:rsid w:val="008A4208"/>
    <w:rsid w:val="008B6721"/>
    <w:rsid w:val="008E0A97"/>
    <w:rsid w:val="008E1396"/>
    <w:rsid w:val="008E24DD"/>
    <w:rsid w:val="008F134D"/>
    <w:rsid w:val="008F5EC3"/>
    <w:rsid w:val="009027AA"/>
    <w:rsid w:val="00906D1C"/>
    <w:rsid w:val="009148C1"/>
    <w:rsid w:val="009163C5"/>
    <w:rsid w:val="0093121B"/>
    <w:rsid w:val="00934C84"/>
    <w:rsid w:val="009369E4"/>
    <w:rsid w:val="00937D86"/>
    <w:rsid w:val="0094130B"/>
    <w:rsid w:val="00942178"/>
    <w:rsid w:val="00942260"/>
    <w:rsid w:val="009469FA"/>
    <w:rsid w:val="00946ED8"/>
    <w:rsid w:val="009523FB"/>
    <w:rsid w:val="009526B7"/>
    <w:rsid w:val="00953793"/>
    <w:rsid w:val="00954158"/>
    <w:rsid w:val="00957455"/>
    <w:rsid w:val="00962BDC"/>
    <w:rsid w:val="00971172"/>
    <w:rsid w:val="0098096D"/>
    <w:rsid w:val="00982B02"/>
    <w:rsid w:val="00985C1E"/>
    <w:rsid w:val="00991AA9"/>
    <w:rsid w:val="00993F82"/>
    <w:rsid w:val="009951EC"/>
    <w:rsid w:val="00996E5F"/>
    <w:rsid w:val="009A09B7"/>
    <w:rsid w:val="009A1E49"/>
    <w:rsid w:val="009A6FF8"/>
    <w:rsid w:val="009B41F2"/>
    <w:rsid w:val="009B7A77"/>
    <w:rsid w:val="009C6DB4"/>
    <w:rsid w:val="009D23AA"/>
    <w:rsid w:val="009D75F9"/>
    <w:rsid w:val="009E4317"/>
    <w:rsid w:val="009F3BF5"/>
    <w:rsid w:val="00A06BA4"/>
    <w:rsid w:val="00A11B16"/>
    <w:rsid w:val="00A13297"/>
    <w:rsid w:val="00A21B73"/>
    <w:rsid w:val="00A231B2"/>
    <w:rsid w:val="00A3018F"/>
    <w:rsid w:val="00A35046"/>
    <w:rsid w:val="00A3511D"/>
    <w:rsid w:val="00A40533"/>
    <w:rsid w:val="00A439D9"/>
    <w:rsid w:val="00A43E62"/>
    <w:rsid w:val="00A440C2"/>
    <w:rsid w:val="00A51BDA"/>
    <w:rsid w:val="00A52437"/>
    <w:rsid w:val="00A53F3B"/>
    <w:rsid w:val="00A70144"/>
    <w:rsid w:val="00A70274"/>
    <w:rsid w:val="00A8322B"/>
    <w:rsid w:val="00A8386F"/>
    <w:rsid w:val="00A96A63"/>
    <w:rsid w:val="00AB010D"/>
    <w:rsid w:val="00AC2469"/>
    <w:rsid w:val="00AC26D0"/>
    <w:rsid w:val="00AC3C01"/>
    <w:rsid w:val="00AD0DD9"/>
    <w:rsid w:val="00AD68AE"/>
    <w:rsid w:val="00AE6AA2"/>
    <w:rsid w:val="00AE6E36"/>
    <w:rsid w:val="00AF28E5"/>
    <w:rsid w:val="00B0039A"/>
    <w:rsid w:val="00B0067D"/>
    <w:rsid w:val="00B00877"/>
    <w:rsid w:val="00B0176A"/>
    <w:rsid w:val="00B105B2"/>
    <w:rsid w:val="00B14A0B"/>
    <w:rsid w:val="00B2315A"/>
    <w:rsid w:val="00B26216"/>
    <w:rsid w:val="00B279AF"/>
    <w:rsid w:val="00B319A7"/>
    <w:rsid w:val="00B33AA9"/>
    <w:rsid w:val="00B46D5A"/>
    <w:rsid w:val="00B4776A"/>
    <w:rsid w:val="00B55020"/>
    <w:rsid w:val="00B550D9"/>
    <w:rsid w:val="00B56AAE"/>
    <w:rsid w:val="00B62082"/>
    <w:rsid w:val="00B6587E"/>
    <w:rsid w:val="00B80A50"/>
    <w:rsid w:val="00B849D2"/>
    <w:rsid w:val="00B86B74"/>
    <w:rsid w:val="00B93CE9"/>
    <w:rsid w:val="00B97055"/>
    <w:rsid w:val="00BA3BBC"/>
    <w:rsid w:val="00BA3BC0"/>
    <w:rsid w:val="00BD330C"/>
    <w:rsid w:val="00BD3D7B"/>
    <w:rsid w:val="00BD5C83"/>
    <w:rsid w:val="00BE6297"/>
    <w:rsid w:val="00BF0FC6"/>
    <w:rsid w:val="00BF2197"/>
    <w:rsid w:val="00BF6A99"/>
    <w:rsid w:val="00C00FB4"/>
    <w:rsid w:val="00C06214"/>
    <w:rsid w:val="00C1212F"/>
    <w:rsid w:val="00C2144B"/>
    <w:rsid w:val="00C232F0"/>
    <w:rsid w:val="00C27A1B"/>
    <w:rsid w:val="00C369D1"/>
    <w:rsid w:val="00C37B3D"/>
    <w:rsid w:val="00C45C63"/>
    <w:rsid w:val="00C46EBC"/>
    <w:rsid w:val="00C54ECC"/>
    <w:rsid w:val="00C578A4"/>
    <w:rsid w:val="00C61F39"/>
    <w:rsid w:val="00C651B4"/>
    <w:rsid w:val="00C72D7B"/>
    <w:rsid w:val="00C76669"/>
    <w:rsid w:val="00C80EB7"/>
    <w:rsid w:val="00C81353"/>
    <w:rsid w:val="00C81A49"/>
    <w:rsid w:val="00C855F0"/>
    <w:rsid w:val="00C85827"/>
    <w:rsid w:val="00C92C71"/>
    <w:rsid w:val="00C94631"/>
    <w:rsid w:val="00C96E41"/>
    <w:rsid w:val="00CA0E3C"/>
    <w:rsid w:val="00CA3F19"/>
    <w:rsid w:val="00CA6DF2"/>
    <w:rsid w:val="00CA795C"/>
    <w:rsid w:val="00CB3DBE"/>
    <w:rsid w:val="00CC0DC3"/>
    <w:rsid w:val="00CC6DE7"/>
    <w:rsid w:val="00CD010A"/>
    <w:rsid w:val="00CD1A13"/>
    <w:rsid w:val="00CD5711"/>
    <w:rsid w:val="00CE6563"/>
    <w:rsid w:val="00CF0CFE"/>
    <w:rsid w:val="00CF45F3"/>
    <w:rsid w:val="00CF4B0B"/>
    <w:rsid w:val="00CF580E"/>
    <w:rsid w:val="00D12ED6"/>
    <w:rsid w:val="00D15DE1"/>
    <w:rsid w:val="00D17C13"/>
    <w:rsid w:val="00D214D9"/>
    <w:rsid w:val="00D23EC7"/>
    <w:rsid w:val="00D25629"/>
    <w:rsid w:val="00D34CA6"/>
    <w:rsid w:val="00D428A1"/>
    <w:rsid w:val="00D43E2C"/>
    <w:rsid w:val="00D53833"/>
    <w:rsid w:val="00D57C24"/>
    <w:rsid w:val="00D60AAC"/>
    <w:rsid w:val="00D63075"/>
    <w:rsid w:val="00D64B3E"/>
    <w:rsid w:val="00D66BFF"/>
    <w:rsid w:val="00D677AA"/>
    <w:rsid w:val="00D84E74"/>
    <w:rsid w:val="00D85538"/>
    <w:rsid w:val="00D86838"/>
    <w:rsid w:val="00DB1657"/>
    <w:rsid w:val="00DB1EE8"/>
    <w:rsid w:val="00DB3BEF"/>
    <w:rsid w:val="00DB6F0A"/>
    <w:rsid w:val="00DC092B"/>
    <w:rsid w:val="00DC0C95"/>
    <w:rsid w:val="00DC1140"/>
    <w:rsid w:val="00DC16DD"/>
    <w:rsid w:val="00DC1814"/>
    <w:rsid w:val="00DC3B0F"/>
    <w:rsid w:val="00DD6D97"/>
    <w:rsid w:val="00DE507B"/>
    <w:rsid w:val="00DF00E4"/>
    <w:rsid w:val="00DF42B4"/>
    <w:rsid w:val="00DF6096"/>
    <w:rsid w:val="00E07836"/>
    <w:rsid w:val="00E07AC5"/>
    <w:rsid w:val="00E16DF7"/>
    <w:rsid w:val="00E17CCF"/>
    <w:rsid w:val="00E20F3B"/>
    <w:rsid w:val="00E243B6"/>
    <w:rsid w:val="00E24B89"/>
    <w:rsid w:val="00E3122F"/>
    <w:rsid w:val="00E31DA8"/>
    <w:rsid w:val="00E335C3"/>
    <w:rsid w:val="00E3485E"/>
    <w:rsid w:val="00E36C17"/>
    <w:rsid w:val="00E4062D"/>
    <w:rsid w:val="00E4162C"/>
    <w:rsid w:val="00E42592"/>
    <w:rsid w:val="00E42C53"/>
    <w:rsid w:val="00E47DA2"/>
    <w:rsid w:val="00E54808"/>
    <w:rsid w:val="00E54E1F"/>
    <w:rsid w:val="00E57ADC"/>
    <w:rsid w:val="00E64215"/>
    <w:rsid w:val="00E647EC"/>
    <w:rsid w:val="00E64D3A"/>
    <w:rsid w:val="00E85588"/>
    <w:rsid w:val="00E9185B"/>
    <w:rsid w:val="00E937D1"/>
    <w:rsid w:val="00E93FC4"/>
    <w:rsid w:val="00E95A99"/>
    <w:rsid w:val="00E95CED"/>
    <w:rsid w:val="00E9748E"/>
    <w:rsid w:val="00E97EA9"/>
    <w:rsid w:val="00EA1340"/>
    <w:rsid w:val="00EA17A5"/>
    <w:rsid w:val="00EA2087"/>
    <w:rsid w:val="00EA3C01"/>
    <w:rsid w:val="00EA64F3"/>
    <w:rsid w:val="00EB03D3"/>
    <w:rsid w:val="00EB4056"/>
    <w:rsid w:val="00EB409B"/>
    <w:rsid w:val="00EB6775"/>
    <w:rsid w:val="00EB6F55"/>
    <w:rsid w:val="00EC197B"/>
    <w:rsid w:val="00EC277A"/>
    <w:rsid w:val="00EC34F2"/>
    <w:rsid w:val="00EC3DC7"/>
    <w:rsid w:val="00EC4EDB"/>
    <w:rsid w:val="00ED1CAB"/>
    <w:rsid w:val="00ED3595"/>
    <w:rsid w:val="00ED4524"/>
    <w:rsid w:val="00ED6ABA"/>
    <w:rsid w:val="00ED7DC5"/>
    <w:rsid w:val="00EE3380"/>
    <w:rsid w:val="00EE72C5"/>
    <w:rsid w:val="00EF3756"/>
    <w:rsid w:val="00EF7776"/>
    <w:rsid w:val="00EF7FFC"/>
    <w:rsid w:val="00F030E9"/>
    <w:rsid w:val="00F03966"/>
    <w:rsid w:val="00F039DA"/>
    <w:rsid w:val="00F13E89"/>
    <w:rsid w:val="00F165D1"/>
    <w:rsid w:val="00F2020C"/>
    <w:rsid w:val="00F22394"/>
    <w:rsid w:val="00F241FC"/>
    <w:rsid w:val="00F254BA"/>
    <w:rsid w:val="00F27DCD"/>
    <w:rsid w:val="00F35FE6"/>
    <w:rsid w:val="00F44C8E"/>
    <w:rsid w:val="00F455E7"/>
    <w:rsid w:val="00F5187C"/>
    <w:rsid w:val="00F5513A"/>
    <w:rsid w:val="00F55D56"/>
    <w:rsid w:val="00F5674A"/>
    <w:rsid w:val="00F568B7"/>
    <w:rsid w:val="00F56CED"/>
    <w:rsid w:val="00F602DF"/>
    <w:rsid w:val="00F64867"/>
    <w:rsid w:val="00F71F6C"/>
    <w:rsid w:val="00F77EBC"/>
    <w:rsid w:val="00F82D58"/>
    <w:rsid w:val="00F873A8"/>
    <w:rsid w:val="00F934B1"/>
    <w:rsid w:val="00FA3461"/>
    <w:rsid w:val="00FA4047"/>
    <w:rsid w:val="00FA4521"/>
    <w:rsid w:val="00FA4FD3"/>
    <w:rsid w:val="00FB214D"/>
    <w:rsid w:val="00FB536E"/>
    <w:rsid w:val="00FB55F6"/>
    <w:rsid w:val="00FB6DB2"/>
    <w:rsid w:val="00FC1AFF"/>
    <w:rsid w:val="00FC1C05"/>
    <w:rsid w:val="00FC203E"/>
    <w:rsid w:val="00FD317D"/>
    <w:rsid w:val="00FD7B47"/>
    <w:rsid w:val="00FE1A75"/>
    <w:rsid w:val="00FE2786"/>
    <w:rsid w:val="00FE368A"/>
    <w:rsid w:val="00FE4850"/>
    <w:rsid w:val="00FF07C2"/>
    <w:rsid w:val="00FF591D"/>
    <w:rsid w:val="00FF709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5A303"/>
  <w15:chartTrackingRefBased/>
  <w15:docId w15:val="{D5D252A3-383A-4AD7-99BB-E058D667A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3F82"/>
    <w:pPr>
      <w:keepNext/>
      <w:keepLines/>
      <w:spacing w:before="240" w:after="0" w:line="480" w:lineRule="auto"/>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19A"/>
    <w:pPr>
      <w:ind w:left="720"/>
      <w:contextualSpacing/>
    </w:pPr>
  </w:style>
  <w:style w:type="character" w:styleId="CommentReference">
    <w:name w:val="annotation reference"/>
    <w:basedOn w:val="DefaultParagraphFont"/>
    <w:uiPriority w:val="99"/>
    <w:semiHidden/>
    <w:unhideWhenUsed/>
    <w:rsid w:val="00200DDE"/>
    <w:rPr>
      <w:sz w:val="16"/>
      <w:szCs w:val="16"/>
    </w:rPr>
  </w:style>
  <w:style w:type="paragraph" w:styleId="CommentText">
    <w:name w:val="annotation text"/>
    <w:basedOn w:val="Normal"/>
    <w:link w:val="CommentTextChar"/>
    <w:uiPriority w:val="99"/>
    <w:semiHidden/>
    <w:unhideWhenUsed/>
    <w:rsid w:val="00200DDE"/>
    <w:pPr>
      <w:spacing w:line="240" w:lineRule="auto"/>
    </w:pPr>
    <w:rPr>
      <w:sz w:val="20"/>
      <w:szCs w:val="20"/>
    </w:rPr>
  </w:style>
  <w:style w:type="character" w:customStyle="1" w:styleId="CommentTextChar">
    <w:name w:val="Comment Text Char"/>
    <w:basedOn w:val="DefaultParagraphFont"/>
    <w:link w:val="CommentText"/>
    <w:uiPriority w:val="99"/>
    <w:semiHidden/>
    <w:rsid w:val="00200DDE"/>
    <w:rPr>
      <w:sz w:val="20"/>
      <w:szCs w:val="20"/>
    </w:rPr>
  </w:style>
  <w:style w:type="paragraph" w:styleId="CommentSubject">
    <w:name w:val="annotation subject"/>
    <w:basedOn w:val="CommentText"/>
    <w:next w:val="CommentText"/>
    <w:link w:val="CommentSubjectChar"/>
    <w:uiPriority w:val="99"/>
    <w:semiHidden/>
    <w:unhideWhenUsed/>
    <w:rsid w:val="00200DDE"/>
    <w:rPr>
      <w:b/>
      <w:bCs/>
    </w:rPr>
  </w:style>
  <w:style w:type="character" w:customStyle="1" w:styleId="CommentSubjectChar">
    <w:name w:val="Comment Subject Char"/>
    <w:basedOn w:val="CommentTextChar"/>
    <w:link w:val="CommentSubject"/>
    <w:uiPriority w:val="99"/>
    <w:semiHidden/>
    <w:rsid w:val="00200DDE"/>
    <w:rPr>
      <w:b/>
      <w:bCs/>
      <w:sz w:val="20"/>
      <w:szCs w:val="20"/>
    </w:rPr>
  </w:style>
  <w:style w:type="paragraph" w:styleId="BalloonText">
    <w:name w:val="Balloon Text"/>
    <w:basedOn w:val="Normal"/>
    <w:link w:val="BalloonTextChar"/>
    <w:uiPriority w:val="99"/>
    <w:semiHidden/>
    <w:unhideWhenUsed/>
    <w:rsid w:val="00200DDE"/>
    <w:pPr>
      <w:spacing w:after="0"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200DDE"/>
    <w:rPr>
      <w:rFonts w:ascii="Times New Roman" w:hAnsi="Times New Roman" w:cs="Times New Roman"/>
      <w:sz w:val="26"/>
      <w:szCs w:val="26"/>
    </w:rPr>
  </w:style>
  <w:style w:type="table" w:styleId="TableGrid">
    <w:name w:val="Table Grid"/>
    <w:basedOn w:val="TableNormal"/>
    <w:uiPriority w:val="39"/>
    <w:rsid w:val="00254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40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0C2"/>
  </w:style>
  <w:style w:type="paragraph" w:styleId="Footer">
    <w:name w:val="footer"/>
    <w:basedOn w:val="Normal"/>
    <w:link w:val="FooterChar"/>
    <w:uiPriority w:val="99"/>
    <w:unhideWhenUsed/>
    <w:rsid w:val="00A440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0C2"/>
  </w:style>
  <w:style w:type="character" w:customStyle="1" w:styleId="Heading1Char">
    <w:name w:val="Heading 1 Char"/>
    <w:basedOn w:val="DefaultParagraphFont"/>
    <w:link w:val="Heading1"/>
    <w:uiPriority w:val="9"/>
    <w:rsid w:val="00993F82"/>
    <w:rPr>
      <w:rFonts w:ascii="Times New Roman" w:eastAsiaTheme="majorEastAsia" w:hAnsi="Times New Roman"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urne</dc:creator>
  <cp:keywords/>
  <dc:description/>
  <cp:lastModifiedBy>Jessica Bourne</cp:lastModifiedBy>
  <cp:revision>39</cp:revision>
  <cp:lastPrinted>2021-12-09T09:16:00Z</cp:lastPrinted>
  <dcterms:created xsi:type="dcterms:W3CDTF">2021-12-07T15:24:00Z</dcterms:created>
  <dcterms:modified xsi:type="dcterms:W3CDTF">2022-04-21T12:30:00Z</dcterms:modified>
</cp:coreProperties>
</file>